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7835B" w14:textId="6DF73251" w:rsidR="002257F8" w:rsidRPr="00B417F1" w:rsidRDefault="002257F8">
      <w:pPr>
        <w:rPr>
          <w:szCs w:val="21"/>
        </w:rPr>
      </w:pPr>
    </w:p>
    <w:p w14:paraId="3F523BCC" w14:textId="24245CC8" w:rsidR="002257F8" w:rsidRPr="00B417F1" w:rsidRDefault="002257F8">
      <w:pPr>
        <w:rPr>
          <w:szCs w:val="21"/>
        </w:rPr>
      </w:pPr>
    </w:p>
    <w:p w14:paraId="22081D28" w14:textId="2C53395C" w:rsidR="004F5EC1" w:rsidRPr="00B417F1" w:rsidRDefault="004F5EC1">
      <w:pPr>
        <w:rPr>
          <w:szCs w:val="21"/>
        </w:rPr>
      </w:pPr>
    </w:p>
    <w:p w14:paraId="0FCC503F" w14:textId="3634384F" w:rsidR="004F5EC1" w:rsidRPr="00B417F1" w:rsidRDefault="008C3A00" w:rsidP="008C3A00">
      <w:pPr>
        <w:jc w:val="center"/>
        <w:rPr>
          <w:szCs w:val="21"/>
        </w:rPr>
      </w:pPr>
      <w:r w:rsidRPr="00B417F1">
        <w:rPr>
          <w:szCs w:val="21"/>
        </w:rPr>
        <w:t xml:space="preserve">Table S1 Relationship between SNPs genotypes and </w:t>
      </w:r>
      <w:r w:rsidR="00B417F1" w:rsidRPr="00B417F1">
        <w:rPr>
          <w:szCs w:val="21"/>
        </w:rPr>
        <w:t>3 groups of vitamin D levels (deficient, insufficient and sufficient)</w:t>
      </w:r>
    </w:p>
    <w:tbl>
      <w:tblPr>
        <w:tblStyle w:val="a7"/>
        <w:tblW w:w="146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214"/>
        <w:gridCol w:w="1179"/>
        <w:gridCol w:w="1179"/>
        <w:gridCol w:w="1214"/>
        <w:gridCol w:w="1179"/>
        <w:gridCol w:w="1389"/>
        <w:gridCol w:w="1284"/>
        <w:gridCol w:w="1179"/>
        <w:gridCol w:w="1179"/>
        <w:gridCol w:w="689"/>
        <w:gridCol w:w="689"/>
      </w:tblGrid>
      <w:tr w:rsidR="00213DB9" w:rsidRPr="00B417F1" w14:paraId="4ADDE850" w14:textId="77777777" w:rsidTr="004A2386"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345D28E9" w14:textId="6111B8D1" w:rsidR="002257F8" w:rsidRPr="00B417F1" w:rsidRDefault="002257F8">
            <w:pPr>
              <w:rPr>
                <w:szCs w:val="21"/>
              </w:rPr>
            </w:pPr>
            <w:r w:rsidRPr="00B417F1">
              <w:rPr>
                <w:spacing w:val="15"/>
                <w:szCs w:val="21"/>
              </w:rPr>
              <w:t>SNPs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90B6BF" w14:textId="7349E44F" w:rsidR="002257F8" w:rsidRPr="00B417F1" w:rsidRDefault="002257F8" w:rsidP="002257F8">
            <w:pPr>
              <w:spacing w:line="240" w:lineRule="auto"/>
              <w:ind w:firstLineChars="100" w:firstLine="210"/>
              <w:rPr>
                <w:szCs w:val="21"/>
              </w:rPr>
            </w:pPr>
            <w:bookmarkStart w:id="0" w:name="_Hlk101534171"/>
            <w:r w:rsidRPr="00B417F1">
              <w:rPr>
                <w:szCs w:val="21"/>
              </w:rPr>
              <w:t>deficiency</w:t>
            </w:r>
            <w:bookmarkEnd w:id="0"/>
            <w:r w:rsidRPr="00B417F1">
              <w:rPr>
                <w:szCs w:val="21"/>
              </w:rPr>
              <w:t xml:space="preserve"> (</w:t>
            </w:r>
            <w:r w:rsidR="0053614B" w:rsidRPr="00B417F1">
              <w:rPr>
                <w:szCs w:val="21"/>
              </w:rPr>
              <w:t>＜</w:t>
            </w:r>
            <w:r w:rsidRPr="00B417F1">
              <w:rPr>
                <w:szCs w:val="21"/>
              </w:rPr>
              <w:t>20ng/mL)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1C17E7" w14:textId="742E47B6" w:rsidR="002257F8" w:rsidRPr="00B417F1" w:rsidRDefault="002257F8" w:rsidP="002257F8">
            <w:pPr>
              <w:rPr>
                <w:szCs w:val="21"/>
              </w:rPr>
            </w:pPr>
            <w:r w:rsidRPr="00B417F1">
              <w:rPr>
                <w:szCs w:val="21"/>
              </w:rPr>
              <w:t>Insufficiency (20-30ng/mL)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F64A90" w14:textId="75EB4673" w:rsidR="002257F8" w:rsidRPr="00B417F1" w:rsidRDefault="002257F8" w:rsidP="002257F8">
            <w:pPr>
              <w:rPr>
                <w:szCs w:val="21"/>
              </w:rPr>
            </w:pPr>
            <w:r w:rsidRPr="00B417F1">
              <w:rPr>
                <w:szCs w:val="21"/>
              </w:rPr>
              <w:t>sufficiency (≥30 ng/mL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02973A5A" w14:textId="2EBBBE09" w:rsidR="002257F8" w:rsidRPr="00B417F1" w:rsidRDefault="002257F8">
            <w:pPr>
              <w:rPr>
                <w:szCs w:val="21"/>
              </w:rPr>
            </w:pPr>
            <w:r w:rsidRPr="00B417F1">
              <w:rPr>
                <w:szCs w:val="21"/>
              </w:rPr>
              <w:t>χ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7EA63F78" w14:textId="19F35834" w:rsidR="002257F8" w:rsidRPr="00B417F1" w:rsidRDefault="002257F8">
            <w:pPr>
              <w:rPr>
                <w:szCs w:val="21"/>
              </w:rPr>
            </w:pPr>
            <w:r w:rsidRPr="00B417F1">
              <w:rPr>
                <w:iCs/>
                <w:szCs w:val="21"/>
              </w:rPr>
              <w:t>P</w:t>
            </w:r>
            <w:r w:rsidR="00222584" w:rsidRPr="00222584">
              <w:rPr>
                <w:iCs/>
                <w:szCs w:val="21"/>
                <w:vertAlign w:val="superscript"/>
              </w:rPr>
              <w:t>a</w:t>
            </w:r>
          </w:p>
        </w:tc>
      </w:tr>
      <w:tr w:rsidR="00213DB9" w:rsidRPr="00B417F1" w14:paraId="5A9707B1" w14:textId="77777777" w:rsidTr="004A2386">
        <w:tc>
          <w:tcPr>
            <w:tcW w:w="2293" w:type="dxa"/>
            <w:vMerge w:val="restart"/>
            <w:tcBorders>
              <w:top w:val="single" w:sz="4" w:space="0" w:color="auto"/>
            </w:tcBorders>
          </w:tcPr>
          <w:p w14:paraId="1B7B14A8" w14:textId="77777777" w:rsidR="00C74B9F" w:rsidRPr="00B417F1" w:rsidRDefault="00C74B9F" w:rsidP="00C74B9F">
            <w:pPr>
              <w:rPr>
                <w:szCs w:val="21"/>
              </w:rPr>
            </w:pPr>
          </w:p>
          <w:p w14:paraId="3E26306F" w14:textId="1555E691" w:rsidR="00C74B9F" w:rsidRPr="00B417F1" w:rsidRDefault="00C74B9F" w:rsidP="00C74B9F">
            <w:pPr>
              <w:rPr>
                <w:szCs w:val="21"/>
              </w:rPr>
            </w:pPr>
            <w:r w:rsidRPr="00B417F1">
              <w:rPr>
                <w:szCs w:val="21"/>
              </w:rPr>
              <w:t>DHCR7</w:t>
            </w:r>
            <w:r w:rsidRPr="00B417F1">
              <w:rPr>
                <w:szCs w:val="21"/>
              </w:rPr>
              <w:t>（</w:t>
            </w:r>
            <w:r w:rsidRPr="00B417F1">
              <w:rPr>
                <w:szCs w:val="21"/>
              </w:rPr>
              <w:t>rs12785878</w:t>
            </w:r>
            <w:r w:rsidRPr="00B417F1">
              <w:rPr>
                <w:szCs w:val="21"/>
              </w:rPr>
              <w:t>）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A1CF754" w14:textId="7207AE92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G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44925AA" w14:textId="259D85A0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T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5369D90" w14:textId="7B30A704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B4756A2" w14:textId="2EEC2DFE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G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3AD35CF8" w14:textId="50F7B819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TG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9A260F2" w14:textId="2421BF47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56E0F5C" w14:textId="380E206A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G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A502865" w14:textId="06861266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T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02A7AB7" w14:textId="2597F1B1" w:rsidR="00C74B9F" w:rsidRPr="00B417F1" w:rsidRDefault="00C74B9F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58B29805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567ED3FA" w14:textId="77777777" w:rsidR="00C74B9F" w:rsidRPr="00B417F1" w:rsidRDefault="00C74B9F">
            <w:pPr>
              <w:rPr>
                <w:szCs w:val="21"/>
              </w:rPr>
            </w:pPr>
          </w:p>
        </w:tc>
      </w:tr>
      <w:tr w:rsidR="00213DB9" w:rsidRPr="00B417F1" w14:paraId="317A9B09" w14:textId="77777777" w:rsidTr="004A2386">
        <w:tc>
          <w:tcPr>
            <w:tcW w:w="2293" w:type="dxa"/>
            <w:vMerge/>
          </w:tcPr>
          <w:p w14:paraId="21F59E37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66C36F95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729C8B88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7AA1C987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2BBD3A41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15708CFC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389" w:type="dxa"/>
          </w:tcPr>
          <w:p w14:paraId="19DD49F5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596B0E80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7B181DD0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673CA22E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1C26B506" w14:textId="77777777" w:rsidR="00C74B9F" w:rsidRPr="00B417F1" w:rsidRDefault="00C74B9F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13FB79C1" w14:textId="77777777" w:rsidR="00C74B9F" w:rsidRPr="00B417F1" w:rsidRDefault="00C74B9F">
            <w:pPr>
              <w:rPr>
                <w:szCs w:val="21"/>
              </w:rPr>
            </w:pPr>
          </w:p>
        </w:tc>
      </w:tr>
      <w:tr w:rsidR="00213DB9" w:rsidRPr="00B417F1" w14:paraId="50EDB2E6" w14:textId="77777777" w:rsidTr="004A2386">
        <w:tc>
          <w:tcPr>
            <w:tcW w:w="2293" w:type="dxa"/>
          </w:tcPr>
          <w:p w14:paraId="6F0F0463" w14:textId="75D698D9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Total</w:t>
            </w:r>
          </w:p>
        </w:tc>
        <w:tc>
          <w:tcPr>
            <w:tcW w:w="1214" w:type="dxa"/>
          </w:tcPr>
          <w:p w14:paraId="2E284A2B" w14:textId="1B32F955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33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21.2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179" w:type="dxa"/>
          </w:tcPr>
          <w:p w14:paraId="5AB2255E" w14:textId="082DECB2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83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53.2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179" w:type="dxa"/>
          </w:tcPr>
          <w:p w14:paraId="7F506781" w14:textId="79514683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40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25.6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214" w:type="dxa"/>
          </w:tcPr>
          <w:p w14:paraId="4A9FB055" w14:textId="4391B3A8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31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22.0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179" w:type="dxa"/>
          </w:tcPr>
          <w:p w14:paraId="6B3C7914" w14:textId="106F87AE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73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51.8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389" w:type="dxa"/>
          </w:tcPr>
          <w:p w14:paraId="09FDEA0E" w14:textId="788A7D83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37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26.2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284" w:type="dxa"/>
          </w:tcPr>
          <w:p w14:paraId="6D08E33D" w14:textId="6BDB8F85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2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27.3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179" w:type="dxa"/>
          </w:tcPr>
          <w:p w14:paraId="0902984B" w14:textId="4D4E639D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20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45.5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1179" w:type="dxa"/>
          </w:tcPr>
          <w:p w14:paraId="439935E9" w14:textId="7D6B6003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2</w:t>
            </w:r>
            <w:r w:rsidR="00213DB9" w:rsidRPr="00B417F1">
              <w:rPr>
                <w:szCs w:val="21"/>
              </w:rPr>
              <w:t>（</w:t>
            </w:r>
            <w:r w:rsidR="00213DB9" w:rsidRPr="00B417F1">
              <w:rPr>
                <w:szCs w:val="21"/>
              </w:rPr>
              <w:t>27.3%</w:t>
            </w:r>
            <w:r w:rsidR="00213DB9" w:rsidRPr="00B417F1">
              <w:rPr>
                <w:szCs w:val="21"/>
              </w:rPr>
              <w:t>）</w:t>
            </w:r>
          </w:p>
        </w:tc>
        <w:tc>
          <w:tcPr>
            <w:tcW w:w="689" w:type="dxa"/>
          </w:tcPr>
          <w:p w14:paraId="67B5FC1E" w14:textId="7D722512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.024</w:t>
            </w:r>
          </w:p>
        </w:tc>
        <w:tc>
          <w:tcPr>
            <w:tcW w:w="689" w:type="dxa"/>
          </w:tcPr>
          <w:p w14:paraId="4B95E7E2" w14:textId="2845889F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0.906</w:t>
            </w:r>
          </w:p>
        </w:tc>
      </w:tr>
      <w:tr w:rsidR="00213DB9" w:rsidRPr="00B417F1" w14:paraId="053E60C1" w14:textId="77777777" w:rsidTr="004A2386">
        <w:tc>
          <w:tcPr>
            <w:tcW w:w="2293" w:type="dxa"/>
          </w:tcPr>
          <w:p w14:paraId="49F50DAD" w14:textId="2E4D97DE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Case</w:t>
            </w:r>
          </w:p>
        </w:tc>
        <w:tc>
          <w:tcPr>
            <w:tcW w:w="1214" w:type="dxa"/>
          </w:tcPr>
          <w:p w14:paraId="591A83CE" w14:textId="5C17788A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5</w:t>
            </w:r>
            <w:r w:rsidR="00971D8B" w:rsidRPr="00B417F1">
              <w:rPr>
                <w:szCs w:val="21"/>
              </w:rPr>
              <w:t>(19.0%)</w:t>
            </w:r>
          </w:p>
        </w:tc>
        <w:tc>
          <w:tcPr>
            <w:tcW w:w="1179" w:type="dxa"/>
          </w:tcPr>
          <w:p w14:paraId="693F6D7F" w14:textId="15B29D37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41</w:t>
            </w:r>
            <w:r w:rsidR="00971D8B" w:rsidRPr="00B417F1">
              <w:rPr>
                <w:szCs w:val="21"/>
              </w:rPr>
              <w:t>(51.9%)</w:t>
            </w:r>
          </w:p>
        </w:tc>
        <w:tc>
          <w:tcPr>
            <w:tcW w:w="1179" w:type="dxa"/>
          </w:tcPr>
          <w:p w14:paraId="41587E0C" w14:textId="3B8FA46A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23</w:t>
            </w:r>
            <w:r w:rsidR="00971D8B" w:rsidRPr="00B417F1">
              <w:rPr>
                <w:szCs w:val="21"/>
              </w:rPr>
              <w:t>(29.1%)</w:t>
            </w:r>
          </w:p>
        </w:tc>
        <w:tc>
          <w:tcPr>
            <w:tcW w:w="1214" w:type="dxa"/>
          </w:tcPr>
          <w:p w14:paraId="7AE87530" w14:textId="1C646B28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0</w:t>
            </w:r>
            <w:r w:rsidR="00971D8B" w:rsidRPr="00B417F1">
              <w:rPr>
                <w:szCs w:val="21"/>
              </w:rPr>
              <w:t>(22.2%)</w:t>
            </w:r>
          </w:p>
        </w:tc>
        <w:tc>
          <w:tcPr>
            <w:tcW w:w="1179" w:type="dxa"/>
          </w:tcPr>
          <w:p w14:paraId="42E4A2AE" w14:textId="094EAE23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21</w:t>
            </w:r>
            <w:r w:rsidR="00971D8B" w:rsidRPr="00B417F1">
              <w:rPr>
                <w:szCs w:val="21"/>
              </w:rPr>
              <w:t>(46.7%)</w:t>
            </w:r>
          </w:p>
        </w:tc>
        <w:tc>
          <w:tcPr>
            <w:tcW w:w="1389" w:type="dxa"/>
          </w:tcPr>
          <w:p w14:paraId="5841CAF2" w14:textId="23960268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4</w:t>
            </w:r>
            <w:r w:rsidR="00971D8B" w:rsidRPr="00B417F1">
              <w:rPr>
                <w:szCs w:val="21"/>
              </w:rPr>
              <w:t>(31.1%)</w:t>
            </w:r>
          </w:p>
        </w:tc>
        <w:tc>
          <w:tcPr>
            <w:tcW w:w="1284" w:type="dxa"/>
          </w:tcPr>
          <w:p w14:paraId="6F1388AB" w14:textId="21E40E14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8</w:t>
            </w:r>
            <w:r w:rsidR="00971D8B" w:rsidRPr="00B417F1">
              <w:rPr>
                <w:szCs w:val="21"/>
              </w:rPr>
              <w:t>(47.1%)</w:t>
            </w:r>
          </w:p>
        </w:tc>
        <w:tc>
          <w:tcPr>
            <w:tcW w:w="1179" w:type="dxa"/>
          </w:tcPr>
          <w:p w14:paraId="5B6EF165" w14:textId="1D57BA19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6</w:t>
            </w:r>
            <w:r w:rsidR="00971D8B" w:rsidRPr="00B417F1">
              <w:rPr>
                <w:szCs w:val="21"/>
              </w:rPr>
              <w:t>(35.3%)</w:t>
            </w:r>
          </w:p>
        </w:tc>
        <w:tc>
          <w:tcPr>
            <w:tcW w:w="1179" w:type="dxa"/>
          </w:tcPr>
          <w:p w14:paraId="4A2F9179" w14:textId="4408D50C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3</w:t>
            </w:r>
            <w:r w:rsidR="00971D8B" w:rsidRPr="00B417F1">
              <w:rPr>
                <w:szCs w:val="21"/>
              </w:rPr>
              <w:t>(17.6%)</w:t>
            </w:r>
          </w:p>
        </w:tc>
        <w:tc>
          <w:tcPr>
            <w:tcW w:w="689" w:type="dxa"/>
          </w:tcPr>
          <w:p w14:paraId="1DECAA5F" w14:textId="15D840C7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6.406</w:t>
            </w:r>
          </w:p>
        </w:tc>
        <w:tc>
          <w:tcPr>
            <w:tcW w:w="689" w:type="dxa"/>
          </w:tcPr>
          <w:p w14:paraId="1B50C911" w14:textId="7F24F0BB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0.171</w:t>
            </w:r>
          </w:p>
        </w:tc>
      </w:tr>
      <w:tr w:rsidR="00213DB9" w:rsidRPr="00B417F1" w14:paraId="77C44455" w14:textId="77777777" w:rsidTr="004A2386">
        <w:tc>
          <w:tcPr>
            <w:tcW w:w="2293" w:type="dxa"/>
          </w:tcPr>
          <w:p w14:paraId="45127BD8" w14:textId="1B6818E6" w:rsidR="002257F8" w:rsidRPr="00B417F1" w:rsidRDefault="0053614B">
            <w:pPr>
              <w:rPr>
                <w:szCs w:val="21"/>
              </w:rPr>
            </w:pPr>
            <w:r w:rsidRPr="00B417F1">
              <w:rPr>
                <w:szCs w:val="21"/>
              </w:rPr>
              <w:t>Control</w:t>
            </w:r>
          </w:p>
        </w:tc>
        <w:tc>
          <w:tcPr>
            <w:tcW w:w="1214" w:type="dxa"/>
          </w:tcPr>
          <w:p w14:paraId="7125DBFE" w14:textId="0E204E82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8</w:t>
            </w:r>
            <w:r w:rsidR="000D633D" w:rsidRPr="00B417F1">
              <w:rPr>
                <w:szCs w:val="21"/>
              </w:rPr>
              <w:t>(23.4%)</w:t>
            </w:r>
          </w:p>
        </w:tc>
        <w:tc>
          <w:tcPr>
            <w:tcW w:w="1179" w:type="dxa"/>
          </w:tcPr>
          <w:p w14:paraId="547586E6" w14:textId="3071F415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42</w:t>
            </w:r>
            <w:r w:rsidR="000D633D" w:rsidRPr="00B417F1">
              <w:rPr>
                <w:szCs w:val="21"/>
              </w:rPr>
              <w:t>(54.5%)</w:t>
            </w:r>
          </w:p>
        </w:tc>
        <w:tc>
          <w:tcPr>
            <w:tcW w:w="1179" w:type="dxa"/>
          </w:tcPr>
          <w:p w14:paraId="3BC5077D" w14:textId="4AAFDB93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7</w:t>
            </w:r>
            <w:r w:rsidR="000D633D" w:rsidRPr="00B417F1">
              <w:rPr>
                <w:szCs w:val="21"/>
              </w:rPr>
              <w:t>(22.1%)</w:t>
            </w:r>
          </w:p>
        </w:tc>
        <w:tc>
          <w:tcPr>
            <w:tcW w:w="1214" w:type="dxa"/>
          </w:tcPr>
          <w:p w14:paraId="10BD0966" w14:textId="0105B63F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21</w:t>
            </w:r>
            <w:r w:rsidR="000D633D" w:rsidRPr="00B417F1">
              <w:rPr>
                <w:szCs w:val="21"/>
              </w:rPr>
              <w:t>(21.3%)</w:t>
            </w:r>
          </w:p>
        </w:tc>
        <w:tc>
          <w:tcPr>
            <w:tcW w:w="1179" w:type="dxa"/>
          </w:tcPr>
          <w:p w14:paraId="3F1E505E" w14:textId="61EFB48A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52</w:t>
            </w:r>
            <w:r w:rsidR="000D633D" w:rsidRPr="00B417F1">
              <w:rPr>
                <w:szCs w:val="21"/>
              </w:rPr>
              <w:t>(54.2%)</w:t>
            </w:r>
          </w:p>
        </w:tc>
        <w:tc>
          <w:tcPr>
            <w:tcW w:w="1389" w:type="dxa"/>
          </w:tcPr>
          <w:p w14:paraId="08FDF67A" w14:textId="7C692108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23</w:t>
            </w:r>
            <w:r w:rsidR="000D633D" w:rsidRPr="00B417F1">
              <w:rPr>
                <w:szCs w:val="21"/>
              </w:rPr>
              <w:t>(24.0%)</w:t>
            </w:r>
          </w:p>
        </w:tc>
        <w:tc>
          <w:tcPr>
            <w:tcW w:w="1284" w:type="dxa"/>
          </w:tcPr>
          <w:p w14:paraId="11E54F02" w14:textId="0F7939A3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4</w:t>
            </w:r>
            <w:r w:rsidR="000D633D" w:rsidRPr="00B417F1">
              <w:rPr>
                <w:szCs w:val="21"/>
              </w:rPr>
              <w:t>(14.8%)</w:t>
            </w:r>
          </w:p>
        </w:tc>
        <w:tc>
          <w:tcPr>
            <w:tcW w:w="1179" w:type="dxa"/>
          </w:tcPr>
          <w:p w14:paraId="2514CB68" w14:textId="77953C66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4</w:t>
            </w:r>
            <w:r w:rsidR="000D633D" w:rsidRPr="00B417F1">
              <w:rPr>
                <w:szCs w:val="21"/>
              </w:rPr>
              <w:t>(51.9%)</w:t>
            </w:r>
          </w:p>
        </w:tc>
        <w:tc>
          <w:tcPr>
            <w:tcW w:w="1179" w:type="dxa"/>
          </w:tcPr>
          <w:p w14:paraId="29CC19CB" w14:textId="1D79F40A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9</w:t>
            </w:r>
            <w:r w:rsidR="000D633D" w:rsidRPr="00B417F1">
              <w:rPr>
                <w:szCs w:val="21"/>
              </w:rPr>
              <w:t>(33.3%)</w:t>
            </w:r>
          </w:p>
        </w:tc>
        <w:tc>
          <w:tcPr>
            <w:tcW w:w="689" w:type="dxa"/>
          </w:tcPr>
          <w:p w14:paraId="16063F64" w14:textId="3866EB3E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1.777</w:t>
            </w:r>
          </w:p>
        </w:tc>
        <w:tc>
          <w:tcPr>
            <w:tcW w:w="689" w:type="dxa"/>
          </w:tcPr>
          <w:p w14:paraId="08BA8D1D" w14:textId="41393175" w:rsidR="002257F8" w:rsidRPr="00B417F1" w:rsidRDefault="007A4DAD">
            <w:pPr>
              <w:rPr>
                <w:szCs w:val="21"/>
              </w:rPr>
            </w:pPr>
            <w:r w:rsidRPr="00B417F1">
              <w:rPr>
                <w:szCs w:val="21"/>
              </w:rPr>
              <w:t>0.777</w:t>
            </w:r>
          </w:p>
        </w:tc>
      </w:tr>
      <w:tr w:rsidR="00213DB9" w:rsidRPr="00B417F1" w14:paraId="440529E8" w14:textId="77777777" w:rsidTr="004A2386">
        <w:tc>
          <w:tcPr>
            <w:tcW w:w="2293" w:type="dxa"/>
          </w:tcPr>
          <w:p w14:paraId="3F7E76ED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71A53A49" w14:textId="481E89D2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C</w:t>
            </w:r>
          </w:p>
        </w:tc>
        <w:tc>
          <w:tcPr>
            <w:tcW w:w="1179" w:type="dxa"/>
          </w:tcPr>
          <w:p w14:paraId="6AB9FAB4" w14:textId="71A11135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179" w:type="dxa"/>
          </w:tcPr>
          <w:p w14:paraId="7BD3B2B7" w14:textId="5C750C68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214" w:type="dxa"/>
          </w:tcPr>
          <w:p w14:paraId="037C02D5" w14:textId="243F32B8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C</w:t>
            </w:r>
          </w:p>
        </w:tc>
        <w:tc>
          <w:tcPr>
            <w:tcW w:w="1179" w:type="dxa"/>
          </w:tcPr>
          <w:p w14:paraId="47854BAB" w14:textId="6036597C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389" w:type="dxa"/>
          </w:tcPr>
          <w:p w14:paraId="5FB4B1FD" w14:textId="31A20963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284" w:type="dxa"/>
          </w:tcPr>
          <w:p w14:paraId="321D3311" w14:textId="5F577CEA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C</w:t>
            </w:r>
          </w:p>
        </w:tc>
        <w:tc>
          <w:tcPr>
            <w:tcW w:w="1179" w:type="dxa"/>
          </w:tcPr>
          <w:p w14:paraId="253CEC31" w14:textId="0E629672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179" w:type="dxa"/>
          </w:tcPr>
          <w:p w14:paraId="2D3DE58D" w14:textId="6248E2CC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689" w:type="dxa"/>
          </w:tcPr>
          <w:p w14:paraId="3A9C0C38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0F8D8A73" w14:textId="77777777" w:rsidR="002257F8" w:rsidRPr="00B417F1" w:rsidRDefault="002257F8">
            <w:pPr>
              <w:rPr>
                <w:szCs w:val="21"/>
              </w:rPr>
            </w:pPr>
          </w:p>
        </w:tc>
      </w:tr>
      <w:tr w:rsidR="00213DB9" w:rsidRPr="00B417F1" w14:paraId="3954E46D" w14:textId="77777777" w:rsidTr="004A2386">
        <w:tc>
          <w:tcPr>
            <w:tcW w:w="2293" w:type="dxa"/>
          </w:tcPr>
          <w:p w14:paraId="152571BD" w14:textId="53FC6E21" w:rsidR="002257F8" w:rsidRPr="00B417F1" w:rsidRDefault="00C74B9F">
            <w:pPr>
              <w:rPr>
                <w:szCs w:val="21"/>
              </w:rPr>
            </w:pPr>
            <w:r w:rsidRPr="00B417F1">
              <w:rPr>
                <w:iCs/>
                <w:szCs w:val="21"/>
              </w:rPr>
              <w:t>CYP2R1</w:t>
            </w:r>
            <w:r w:rsidRPr="00B417F1">
              <w:rPr>
                <w:szCs w:val="21"/>
              </w:rPr>
              <w:t>(rs12794714)</w:t>
            </w:r>
          </w:p>
        </w:tc>
        <w:tc>
          <w:tcPr>
            <w:tcW w:w="1214" w:type="dxa"/>
          </w:tcPr>
          <w:p w14:paraId="58892BF0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21676C95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17BD542B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5552A666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5EC67A68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389" w:type="dxa"/>
          </w:tcPr>
          <w:p w14:paraId="7F52E26F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29C5C9CA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23DB21D4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28AD7485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215BD621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5B327239" w14:textId="77777777" w:rsidR="002257F8" w:rsidRPr="00B417F1" w:rsidRDefault="002257F8">
            <w:pPr>
              <w:rPr>
                <w:szCs w:val="21"/>
              </w:rPr>
            </w:pPr>
          </w:p>
        </w:tc>
      </w:tr>
      <w:tr w:rsidR="00213DB9" w:rsidRPr="00B417F1" w14:paraId="41A2F1D5" w14:textId="77777777" w:rsidTr="004A2386">
        <w:tc>
          <w:tcPr>
            <w:tcW w:w="2293" w:type="dxa"/>
          </w:tcPr>
          <w:p w14:paraId="08CBFCC6" w14:textId="3A8E9B03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Total</w:t>
            </w:r>
          </w:p>
        </w:tc>
        <w:tc>
          <w:tcPr>
            <w:tcW w:w="1214" w:type="dxa"/>
          </w:tcPr>
          <w:p w14:paraId="14ACDCDF" w14:textId="4BD45F4F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60</w:t>
            </w:r>
            <w:r w:rsidR="005722B4" w:rsidRPr="00B417F1">
              <w:rPr>
                <w:szCs w:val="21"/>
              </w:rPr>
              <w:t>(38.5%)</w:t>
            </w:r>
          </w:p>
        </w:tc>
        <w:tc>
          <w:tcPr>
            <w:tcW w:w="1179" w:type="dxa"/>
          </w:tcPr>
          <w:p w14:paraId="46A21F8B" w14:textId="606EE045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63</w:t>
            </w:r>
            <w:r w:rsidR="005722B4" w:rsidRPr="00B417F1">
              <w:rPr>
                <w:szCs w:val="21"/>
              </w:rPr>
              <w:t>(40.4%)</w:t>
            </w:r>
          </w:p>
        </w:tc>
        <w:tc>
          <w:tcPr>
            <w:tcW w:w="1179" w:type="dxa"/>
          </w:tcPr>
          <w:p w14:paraId="54A0EABE" w14:textId="0099B6C1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33</w:t>
            </w:r>
            <w:r w:rsidR="005722B4" w:rsidRPr="00B417F1">
              <w:rPr>
                <w:szCs w:val="21"/>
              </w:rPr>
              <w:t>(21.2%)</w:t>
            </w:r>
          </w:p>
        </w:tc>
        <w:tc>
          <w:tcPr>
            <w:tcW w:w="1214" w:type="dxa"/>
          </w:tcPr>
          <w:p w14:paraId="3C5A4D4C" w14:textId="4FE753ED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55</w:t>
            </w:r>
            <w:r w:rsidR="005722B4" w:rsidRPr="00B417F1">
              <w:rPr>
                <w:szCs w:val="21"/>
              </w:rPr>
              <w:t>(39.0%)</w:t>
            </w:r>
          </w:p>
        </w:tc>
        <w:tc>
          <w:tcPr>
            <w:tcW w:w="1179" w:type="dxa"/>
          </w:tcPr>
          <w:p w14:paraId="6F542104" w14:textId="1FA4932D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53</w:t>
            </w:r>
            <w:r w:rsidR="005722B4" w:rsidRPr="00B417F1">
              <w:rPr>
                <w:szCs w:val="21"/>
              </w:rPr>
              <w:t>(37.6%)</w:t>
            </w:r>
          </w:p>
        </w:tc>
        <w:tc>
          <w:tcPr>
            <w:tcW w:w="1389" w:type="dxa"/>
          </w:tcPr>
          <w:p w14:paraId="09839071" w14:textId="11161EC7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33</w:t>
            </w:r>
            <w:r w:rsidR="005722B4" w:rsidRPr="00B417F1">
              <w:rPr>
                <w:szCs w:val="21"/>
              </w:rPr>
              <w:t>(23.4%)</w:t>
            </w:r>
          </w:p>
        </w:tc>
        <w:tc>
          <w:tcPr>
            <w:tcW w:w="1284" w:type="dxa"/>
          </w:tcPr>
          <w:p w14:paraId="1748E771" w14:textId="69AB9194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20</w:t>
            </w:r>
            <w:r w:rsidR="00F7615A" w:rsidRPr="00B417F1">
              <w:rPr>
                <w:szCs w:val="21"/>
              </w:rPr>
              <w:t>(45.5%)</w:t>
            </w:r>
          </w:p>
        </w:tc>
        <w:tc>
          <w:tcPr>
            <w:tcW w:w="1179" w:type="dxa"/>
          </w:tcPr>
          <w:p w14:paraId="62E389DA" w14:textId="752A5EEA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14</w:t>
            </w:r>
            <w:r w:rsidR="00F7615A" w:rsidRPr="00B417F1">
              <w:rPr>
                <w:szCs w:val="21"/>
              </w:rPr>
              <w:t>(31.8%)</w:t>
            </w:r>
          </w:p>
        </w:tc>
        <w:tc>
          <w:tcPr>
            <w:tcW w:w="1179" w:type="dxa"/>
          </w:tcPr>
          <w:p w14:paraId="4E2C6C0D" w14:textId="04CB8101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10</w:t>
            </w:r>
            <w:r w:rsidR="00F7615A" w:rsidRPr="00B417F1">
              <w:rPr>
                <w:szCs w:val="21"/>
              </w:rPr>
              <w:t>(22.7%)</w:t>
            </w:r>
          </w:p>
        </w:tc>
        <w:tc>
          <w:tcPr>
            <w:tcW w:w="689" w:type="dxa"/>
          </w:tcPr>
          <w:p w14:paraId="193A123B" w14:textId="50F8627D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1.296</w:t>
            </w:r>
          </w:p>
        </w:tc>
        <w:tc>
          <w:tcPr>
            <w:tcW w:w="689" w:type="dxa"/>
          </w:tcPr>
          <w:p w14:paraId="63DA1D4D" w14:textId="7B535BE4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0.862</w:t>
            </w:r>
          </w:p>
        </w:tc>
      </w:tr>
      <w:tr w:rsidR="00213DB9" w:rsidRPr="00B417F1" w14:paraId="148B7E68" w14:textId="77777777" w:rsidTr="004A2386">
        <w:tc>
          <w:tcPr>
            <w:tcW w:w="2293" w:type="dxa"/>
          </w:tcPr>
          <w:p w14:paraId="23245092" w14:textId="6722FC68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ase</w:t>
            </w:r>
          </w:p>
        </w:tc>
        <w:tc>
          <w:tcPr>
            <w:tcW w:w="1214" w:type="dxa"/>
          </w:tcPr>
          <w:p w14:paraId="4333C2DC" w14:textId="091982ED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27</w:t>
            </w:r>
            <w:r w:rsidR="005757B8" w:rsidRPr="00B417F1">
              <w:rPr>
                <w:szCs w:val="21"/>
              </w:rPr>
              <w:t>(34.2%)</w:t>
            </w:r>
          </w:p>
        </w:tc>
        <w:tc>
          <w:tcPr>
            <w:tcW w:w="1179" w:type="dxa"/>
          </w:tcPr>
          <w:p w14:paraId="33C75940" w14:textId="6D3BF975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36</w:t>
            </w:r>
            <w:r w:rsidR="005757B8" w:rsidRPr="00B417F1">
              <w:rPr>
                <w:szCs w:val="21"/>
              </w:rPr>
              <w:t>(45.6%)</w:t>
            </w:r>
          </w:p>
        </w:tc>
        <w:tc>
          <w:tcPr>
            <w:tcW w:w="1179" w:type="dxa"/>
          </w:tcPr>
          <w:p w14:paraId="01B7B23D" w14:textId="37A06253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16</w:t>
            </w:r>
            <w:r w:rsidR="005757B8" w:rsidRPr="00B417F1">
              <w:rPr>
                <w:szCs w:val="21"/>
              </w:rPr>
              <w:t>(20.3%)</w:t>
            </w:r>
          </w:p>
        </w:tc>
        <w:tc>
          <w:tcPr>
            <w:tcW w:w="1214" w:type="dxa"/>
          </w:tcPr>
          <w:p w14:paraId="7F3D744C" w14:textId="7AC5E655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20</w:t>
            </w:r>
            <w:r w:rsidR="005757B8" w:rsidRPr="00B417F1">
              <w:rPr>
                <w:szCs w:val="21"/>
              </w:rPr>
              <w:t>(44.4%)</w:t>
            </w:r>
          </w:p>
        </w:tc>
        <w:tc>
          <w:tcPr>
            <w:tcW w:w="1179" w:type="dxa"/>
          </w:tcPr>
          <w:p w14:paraId="73A372E8" w14:textId="75B2D1F4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17</w:t>
            </w:r>
            <w:r w:rsidR="005757B8" w:rsidRPr="00B417F1">
              <w:rPr>
                <w:szCs w:val="21"/>
              </w:rPr>
              <w:t>(37.8%)</w:t>
            </w:r>
          </w:p>
        </w:tc>
        <w:tc>
          <w:tcPr>
            <w:tcW w:w="1389" w:type="dxa"/>
          </w:tcPr>
          <w:p w14:paraId="607C2364" w14:textId="0D3BA6D4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8</w:t>
            </w:r>
            <w:r w:rsidR="005757B8" w:rsidRPr="00B417F1">
              <w:rPr>
                <w:szCs w:val="21"/>
              </w:rPr>
              <w:t>(17.8%)</w:t>
            </w:r>
          </w:p>
        </w:tc>
        <w:tc>
          <w:tcPr>
            <w:tcW w:w="1284" w:type="dxa"/>
          </w:tcPr>
          <w:p w14:paraId="1566AFF0" w14:textId="51F33A98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6</w:t>
            </w:r>
            <w:r w:rsidR="005757B8" w:rsidRPr="00B417F1">
              <w:rPr>
                <w:szCs w:val="21"/>
              </w:rPr>
              <w:t>(35.3%)</w:t>
            </w:r>
          </w:p>
        </w:tc>
        <w:tc>
          <w:tcPr>
            <w:tcW w:w="1179" w:type="dxa"/>
          </w:tcPr>
          <w:p w14:paraId="1F78404A" w14:textId="14A80545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9</w:t>
            </w:r>
            <w:r w:rsidR="005757B8" w:rsidRPr="00B417F1">
              <w:rPr>
                <w:szCs w:val="21"/>
              </w:rPr>
              <w:t>(52.9%)</w:t>
            </w:r>
          </w:p>
        </w:tc>
        <w:tc>
          <w:tcPr>
            <w:tcW w:w="1179" w:type="dxa"/>
          </w:tcPr>
          <w:p w14:paraId="63470FE7" w14:textId="2D1E9A3F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2</w:t>
            </w:r>
            <w:r w:rsidR="005757B8" w:rsidRPr="00B417F1">
              <w:rPr>
                <w:szCs w:val="21"/>
              </w:rPr>
              <w:t>(11.8%)</w:t>
            </w:r>
          </w:p>
        </w:tc>
        <w:tc>
          <w:tcPr>
            <w:tcW w:w="689" w:type="dxa"/>
          </w:tcPr>
          <w:p w14:paraId="3839F386" w14:textId="18709A64" w:rsidR="002257F8" w:rsidRPr="00B417F1" w:rsidRDefault="00CE6DC5">
            <w:pPr>
              <w:rPr>
                <w:szCs w:val="21"/>
              </w:rPr>
            </w:pPr>
            <w:r w:rsidRPr="00B417F1">
              <w:rPr>
                <w:szCs w:val="21"/>
              </w:rPr>
              <w:t>2.143</w:t>
            </w:r>
          </w:p>
        </w:tc>
        <w:tc>
          <w:tcPr>
            <w:tcW w:w="689" w:type="dxa"/>
          </w:tcPr>
          <w:p w14:paraId="22403705" w14:textId="02389C14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0.709</w:t>
            </w:r>
          </w:p>
        </w:tc>
      </w:tr>
      <w:tr w:rsidR="00213DB9" w:rsidRPr="00B417F1" w14:paraId="5E96FBC6" w14:textId="77777777" w:rsidTr="004A2386">
        <w:tc>
          <w:tcPr>
            <w:tcW w:w="2293" w:type="dxa"/>
          </w:tcPr>
          <w:p w14:paraId="467D091D" w14:textId="27DD6D0A" w:rsidR="002257F8" w:rsidRPr="00B417F1" w:rsidRDefault="00ED0701">
            <w:pPr>
              <w:rPr>
                <w:szCs w:val="21"/>
              </w:rPr>
            </w:pPr>
            <w:r w:rsidRPr="00B417F1">
              <w:rPr>
                <w:szCs w:val="21"/>
              </w:rPr>
              <w:t>Control</w:t>
            </w:r>
          </w:p>
        </w:tc>
        <w:tc>
          <w:tcPr>
            <w:tcW w:w="1214" w:type="dxa"/>
          </w:tcPr>
          <w:p w14:paraId="45D37341" w14:textId="5879D18B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33</w:t>
            </w:r>
            <w:r w:rsidR="000D633D" w:rsidRPr="00B417F1">
              <w:rPr>
                <w:szCs w:val="21"/>
              </w:rPr>
              <w:t>(42.9%)</w:t>
            </w:r>
          </w:p>
        </w:tc>
        <w:tc>
          <w:tcPr>
            <w:tcW w:w="1179" w:type="dxa"/>
          </w:tcPr>
          <w:p w14:paraId="5BF956A9" w14:textId="38092317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27</w:t>
            </w:r>
            <w:r w:rsidR="000D633D" w:rsidRPr="00B417F1">
              <w:rPr>
                <w:szCs w:val="21"/>
              </w:rPr>
              <w:t>(35.1%)</w:t>
            </w:r>
          </w:p>
        </w:tc>
        <w:tc>
          <w:tcPr>
            <w:tcW w:w="1179" w:type="dxa"/>
          </w:tcPr>
          <w:p w14:paraId="077E6744" w14:textId="444FB545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17</w:t>
            </w:r>
            <w:r w:rsidR="000D633D" w:rsidRPr="00B417F1">
              <w:rPr>
                <w:szCs w:val="21"/>
              </w:rPr>
              <w:t>(22.1%)</w:t>
            </w:r>
          </w:p>
        </w:tc>
        <w:tc>
          <w:tcPr>
            <w:tcW w:w="1214" w:type="dxa"/>
          </w:tcPr>
          <w:p w14:paraId="174C5553" w14:textId="77F15536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35</w:t>
            </w:r>
            <w:r w:rsidR="000D633D" w:rsidRPr="00B417F1">
              <w:rPr>
                <w:szCs w:val="21"/>
              </w:rPr>
              <w:t>(36.5%)</w:t>
            </w:r>
          </w:p>
        </w:tc>
        <w:tc>
          <w:tcPr>
            <w:tcW w:w="1179" w:type="dxa"/>
          </w:tcPr>
          <w:p w14:paraId="66721EC7" w14:textId="29092F05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36</w:t>
            </w:r>
            <w:r w:rsidR="000D633D" w:rsidRPr="00B417F1">
              <w:rPr>
                <w:szCs w:val="21"/>
              </w:rPr>
              <w:t>(37.5%0</w:t>
            </w:r>
          </w:p>
        </w:tc>
        <w:tc>
          <w:tcPr>
            <w:tcW w:w="1389" w:type="dxa"/>
          </w:tcPr>
          <w:p w14:paraId="43139907" w14:textId="6E8CC597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25</w:t>
            </w:r>
            <w:r w:rsidR="000D633D" w:rsidRPr="00B417F1">
              <w:rPr>
                <w:szCs w:val="21"/>
              </w:rPr>
              <w:t>（</w:t>
            </w:r>
            <w:r w:rsidR="000D633D" w:rsidRPr="00B417F1">
              <w:rPr>
                <w:szCs w:val="21"/>
              </w:rPr>
              <w:t>26.0%</w:t>
            </w:r>
            <w:r w:rsidR="000D633D" w:rsidRPr="00B417F1">
              <w:rPr>
                <w:szCs w:val="21"/>
              </w:rPr>
              <w:t>））</w:t>
            </w:r>
          </w:p>
        </w:tc>
        <w:tc>
          <w:tcPr>
            <w:tcW w:w="1284" w:type="dxa"/>
          </w:tcPr>
          <w:p w14:paraId="61E26820" w14:textId="0860BBCA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14</w:t>
            </w:r>
            <w:r w:rsidR="000D633D" w:rsidRPr="00B417F1">
              <w:rPr>
                <w:szCs w:val="21"/>
              </w:rPr>
              <w:t>（</w:t>
            </w:r>
            <w:r w:rsidR="000D633D" w:rsidRPr="00B417F1">
              <w:rPr>
                <w:szCs w:val="21"/>
              </w:rPr>
              <w:t>51.9%0</w:t>
            </w:r>
            <w:r w:rsidR="000D633D" w:rsidRPr="00B417F1">
              <w:rPr>
                <w:szCs w:val="21"/>
              </w:rPr>
              <w:t>）</w:t>
            </w:r>
          </w:p>
        </w:tc>
        <w:tc>
          <w:tcPr>
            <w:tcW w:w="1179" w:type="dxa"/>
          </w:tcPr>
          <w:p w14:paraId="45C17183" w14:textId="154C4CED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5</w:t>
            </w:r>
            <w:r w:rsidR="000D633D" w:rsidRPr="00B417F1">
              <w:rPr>
                <w:szCs w:val="21"/>
              </w:rPr>
              <w:t>(18.5%)</w:t>
            </w:r>
          </w:p>
        </w:tc>
        <w:tc>
          <w:tcPr>
            <w:tcW w:w="1179" w:type="dxa"/>
          </w:tcPr>
          <w:p w14:paraId="292C78EC" w14:textId="569B6EDC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8</w:t>
            </w:r>
            <w:r w:rsidR="000D633D" w:rsidRPr="00B417F1">
              <w:rPr>
                <w:szCs w:val="21"/>
              </w:rPr>
              <w:t>(29.6%)</w:t>
            </w:r>
          </w:p>
        </w:tc>
        <w:tc>
          <w:tcPr>
            <w:tcW w:w="689" w:type="dxa"/>
          </w:tcPr>
          <w:p w14:paraId="2A27B068" w14:textId="20BEE768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4.134</w:t>
            </w:r>
          </w:p>
        </w:tc>
        <w:tc>
          <w:tcPr>
            <w:tcW w:w="689" w:type="dxa"/>
          </w:tcPr>
          <w:p w14:paraId="4FA741E0" w14:textId="6D138C0C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0.388</w:t>
            </w:r>
          </w:p>
        </w:tc>
      </w:tr>
      <w:tr w:rsidR="00213DB9" w:rsidRPr="00B417F1" w14:paraId="34600698" w14:textId="77777777" w:rsidTr="004A2386">
        <w:tc>
          <w:tcPr>
            <w:tcW w:w="2293" w:type="dxa"/>
          </w:tcPr>
          <w:p w14:paraId="6145CD1E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4DDAF135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63645B03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1C047D59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73499173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685DEBFA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389" w:type="dxa"/>
          </w:tcPr>
          <w:p w14:paraId="7632B1C1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11DA3473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7B1AD2A6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4F103752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3C2718EF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42F461FD" w14:textId="77777777" w:rsidR="002257F8" w:rsidRPr="00B417F1" w:rsidRDefault="002257F8">
            <w:pPr>
              <w:rPr>
                <w:szCs w:val="21"/>
              </w:rPr>
            </w:pPr>
          </w:p>
        </w:tc>
      </w:tr>
      <w:tr w:rsidR="00213DB9" w:rsidRPr="00B417F1" w14:paraId="63039620" w14:textId="77777777" w:rsidTr="004A2386">
        <w:tc>
          <w:tcPr>
            <w:tcW w:w="2293" w:type="dxa"/>
          </w:tcPr>
          <w:p w14:paraId="62E9CD55" w14:textId="1D9CC74C" w:rsidR="002257F8" w:rsidRPr="00B417F1" w:rsidRDefault="00475331">
            <w:pPr>
              <w:rPr>
                <w:szCs w:val="21"/>
              </w:rPr>
            </w:pPr>
            <w:r w:rsidRPr="00B417F1">
              <w:rPr>
                <w:iCs/>
                <w:szCs w:val="21"/>
              </w:rPr>
              <w:t>CYP2R1</w:t>
            </w:r>
            <w:r w:rsidRPr="00B417F1">
              <w:rPr>
                <w:szCs w:val="21"/>
              </w:rPr>
              <w:t>（</w:t>
            </w:r>
            <w:r w:rsidRPr="00B417F1">
              <w:rPr>
                <w:szCs w:val="21"/>
              </w:rPr>
              <w:t>rs1993116</w:t>
            </w:r>
            <w:r w:rsidRPr="00B417F1">
              <w:rPr>
                <w:szCs w:val="21"/>
              </w:rPr>
              <w:t>）</w:t>
            </w:r>
          </w:p>
        </w:tc>
        <w:tc>
          <w:tcPr>
            <w:tcW w:w="1214" w:type="dxa"/>
          </w:tcPr>
          <w:p w14:paraId="3E772719" w14:textId="30B8BBAD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C</w:t>
            </w:r>
          </w:p>
        </w:tc>
        <w:tc>
          <w:tcPr>
            <w:tcW w:w="1179" w:type="dxa"/>
          </w:tcPr>
          <w:p w14:paraId="7C23AF2A" w14:textId="5E3CFAD4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179" w:type="dxa"/>
          </w:tcPr>
          <w:p w14:paraId="0003CA3C" w14:textId="2490D8FB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214" w:type="dxa"/>
          </w:tcPr>
          <w:p w14:paraId="2C720989" w14:textId="428A210A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C</w:t>
            </w:r>
          </w:p>
        </w:tc>
        <w:tc>
          <w:tcPr>
            <w:tcW w:w="1179" w:type="dxa"/>
          </w:tcPr>
          <w:p w14:paraId="2DE486EB" w14:textId="685951C2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389" w:type="dxa"/>
          </w:tcPr>
          <w:p w14:paraId="3318A4E0" w14:textId="63980036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284" w:type="dxa"/>
          </w:tcPr>
          <w:p w14:paraId="5379E9BF" w14:textId="7AFCD9F7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C</w:t>
            </w:r>
          </w:p>
        </w:tc>
        <w:tc>
          <w:tcPr>
            <w:tcW w:w="1179" w:type="dxa"/>
          </w:tcPr>
          <w:p w14:paraId="070927B5" w14:textId="0AA91019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179" w:type="dxa"/>
          </w:tcPr>
          <w:p w14:paraId="05450859" w14:textId="002ADE69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689" w:type="dxa"/>
          </w:tcPr>
          <w:p w14:paraId="445DFDA6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64D88F70" w14:textId="77777777" w:rsidR="002257F8" w:rsidRPr="00B417F1" w:rsidRDefault="002257F8">
            <w:pPr>
              <w:rPr>
                <w:szCs w:val="21"/>
              </w:rPr>
            </w:pPr>
          </w:p>
        </w:tc>
      </w:tr>
      <w:tr w:rsidR="00213DB9" w:rsidRPr="00B417F1" w14:paraId="1FEA202D" w14:textId="77777777" w:rsidTr="004A2386">
        <w:tc>
          <w:tcPr>
            <w:tcW w:w="2293" w:type="dxa"/>
          </w:tcPr>
          <w:p w14:paraId="1BA32CAF" w14:textId="493E1C2B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lastRenderedPageBreak/>
              <w:t>Total</w:t>
            </w:r>
          </w:p>
        </w:tc>
        <w:tc>
          <w:tcPr>
            <w:tcW w:w="1214" w:type="dxa"/>
          </w:tcPr>
          <w:p w14:paraId="5DF5EDFE" w14:textId="504E403E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58</w:t>
            </w:r>
            <w:r w:rsidR="00F7615A" w:rsidRPr="00B417F1">
              <w:rPr>
                <w:szCs w:val="21"/>
              </w:rPr>
              <w:t>(37.2%)</w:t>
            </w:r>
          </w:p>
        </w:tc>
        <w:tc>
          <w:tcPr>
            <w:tcW w:w="1179" w:type="dxa"/>
          </w:tcPr>
          <w:p w14:paraId="3EB820DC" w14:textId="6E25FE59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73</w:t>
            </w:r>
            <w:r w:rsidR="00F7615A" w:rsidRPr="00B417F1">
              <w:rPr>
                <w:szCs w:val="21"/>
              </w:rPr>
              <w:t>(46.8%)</w:t>
            </w:r>
          </w:p>
        </w:tc>
        <w:tc>
          <w:tcPr>
            <w:tcW w:w="1179" w:type="dxa"/>
          </w:tcPr>
          <w:p w14:paraId="38D16DDE" w14:textId="0AD42788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25</w:t>
            </w:r>
            <w:r w:rsidR="00F7615A" w:rsidRPr="00B417F1">
              <w:rPr>
                <w:szCs w:val="21"/>
              </w:rPr>
              <w:t>(16.0%)</w:t>
            </w:r>
          </w:p>
        </w:tc>
        <w:tc>
          <w:tcPr>
            <w:tcW w:w="1214" w:type="dxa"/>
          </w:tcPr>
          <w:p w14:paraId="55709E3C" w14:textId="770109C4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52</w:t>
            </w:r>
            <w:r w:rsidR="00F7615A" w:rsidRPr="00B417F1">
              <w:rPr>
                <w:szCs w:val="21"/>
              </w:rPr>
              <w:t>(37.4%)</w:t>
            </w:r>
          </w:p>
        </w:tc>
        <w:tc>
          <w:tcPr>
            <w:tcW w:w="1179" w:type="dxa"/>
          </w:tcPr>
          <w:p w14:paraId="5C7353AA" w14:textId="0E41663D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64</w:t>
            </w:r>
            <w:r w:rsidR="00F7615A" w:rsidRPr="00B417F1">
              <w:rPr>
                <w:szCs w:val="21"/>
              </w:rPr>
              <w:t>(46.0%)</w:t>
            </w:r>
          </w:p>
        </w:tc>
        <w:tc>
          <w:tcPr>
            <w:tcW w:w="1389" w:type="dxa"/>
          </w:tcPr>
          <w:p w14:paraId="4F5D81DD" w14:textId="393CE585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23</w:t>
            </w:r>
            <w:r w:rsidR="00F7615A" w:rsidRPr="00B417F1">
              <w:rPr>
                <w:szCs w:val="21"/>
              </w:rPr>
              <w:t>(16.5%)</w:t>
            </w:r>
          </w:p>
        </w:tc>
        <w:tc>
          <w:tcPr>
            <w:tcW w:w="1284" w:type="dxa"/>
          </w:tcPr>
          <w:p w14:paraId="514BE4B5" w14:textId="27CF5DD1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15</w:t>
            </w:r>
            <w:r w:rsidR="00F7615A" w:rsidRPr="00B417F1">
              <w:rPr>
                <w:szCs w:val="21"/>
              </w:rPr>
              <w:t>(34.1%)</w:t>
            </w:r>
          </w:p>
        </w:tc>
        <w:tc>
          <w:tcPr>
            <w:tcW w:w="1179" w:type="dxa"/>
          </w:tcPr>
          <w:p w14:paraId="6791E365" w14:textId="57FFC935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22</w:t>
            </w:r>
            <w:r w:rsidR="00F7615A" w:rsidRPr="00B417F1">
              <w:rPr>
                <w:szCs w:val="21"/>
              </w:rPr>
              <w:t>(50.0%)</w:t>
            </w:r>
          </w:p>
        </w:tc>
        <w:tc>
          <w:tcPr>
            <w:tcW w:w="1179" w:type="dxa"/>
          </w:tcPr>
          <w:p w14:paraId="62CD8C41" w14:textId="37C0B6AA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7</w:t>
            </w:r>
            <w:r w:rsidR="00F7615A" w:rsidRPr="00B417F1">
              <w:rPr>
                <w:szCs w:val="21"/>
              </w:rPr>
              <w:t>(15.9%)</w:t>
            </w:r>
          </w:p>
        </w:tc>
        <w:tc>
          <w:tcPr>
            <w:tcW w:w="689" w:type="dxa"/>
          </w:tcPr>
          <w:p w14:paraId="028A8F68" w14:textId="572E540A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0.235</w:t>
            </w:r>
          </w:p>
        </w:tc>
        <w:tc>
          <w:tcPr>
            <w:tcW w:w="689" w:type="dxa"/>
          </w:tcPr>
          <w:p w14:paraId="18AC2A94" w14:textId="49170F40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0.994</w:t>
            </w:r>
          </w:p>
        </w:tc>
      </w:tr>
      <w:tr w:rsidR="00213DB9" w:rsidRPr="00B417F1" w14:paraId="7DFC4E2E" w14:textId="77777777" w:rsidTr="004A2386">
        <w:tc>
          <w:tcPr>
            <w:tcW w:w="2293" w:type="dxa"/>
          </w:tcPr>
          <w:p w14:paraId="73E10F7F" w14:textId="1B4CC057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ase</w:t>
            </w:r>
          </w:p>
        </w:tc>
        <w:tc>
          <w:tcPr>
            <w:tcW w:w="1214" w:type="dxa"/>
          </w:tcPr>
          <w:p w14:paraId="1C1C8156" w14:textId="3AE5957C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35</w:t>
            </w:r>
            <w:r w:rsidR="005757B8" w:rsidRPr="00B417F1">
              <w:rPr>
                <w:szCs w:val="21"/>
              </w:rPr>
              <w:t>(44.3%)</w:t>
            </w:r>
          </w:p>
        </w:tc>
        <w:tc>
          <w:tcPr>
            <w:tcW w:w="1179" w:type="dxa"/>
          </w:tcPr>
          <w:p w14:paraId="0C9A8002" w14:textId="410B1F43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39</w:t>
            </w:r>
            <w:r w:rsidR="005757B8" w:rsidRPr="00B417F1">
              <w:rPr>
                <w:szCs w:val="21"/>
              </w:rPr>
              <w:t>(49.4%)</w:t>
            </w:r>
          </w:p>
        </w:tc>
        <w:tc>
          <w:tcPr>
            <w:tcW w:w="1179" w:type="dxa"/>
          </w:tcPr>
          <w:p w14:paraId="1E2D964F" w14:textId="0E9D39A4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5</w:t>
            </w:r>
            <w:r w:rsidR="005757B8" w:rsidRPr="00B417F1">
              <w:rPr>
                <w:szCs w:val="21"/>
              </w:rPr>
              <w:t>(6.3%)</w:t>
            </w:r>
          </w:p>
        </w:tc>
        <w:tc>
          <w:tcPr>
            <w:tcW w:w="1214" w:type="dxa"/>
          </w:tcPr>
          <w:p w14:paraId="55EC1669" w14:textId="1CD16007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15</w:t>
            </w:r>
            <w:r w:rsidR="005757B8" w:rsidRPr="00B417F1">
              <w:rPr>
                <w:szCs w:val="21"/>
              </w:rPr>
              <w:t>(33.3%)</w:t>
            </w:r>
          </w:p>
        </w:tc>
        <w:tc>
          <w:tcPr>
            <w:tcW w:w="1179" w:type="dxa"/>
          </w:tcPr>
          <w:p w14:paraId="5D249F72" w14:textId="0424D665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21</w:t>
            </w:r>
            <w:r w:rsidR="005757B8" w:rsidRPr="00B417F1">
              <w:rPr>
                <w:szCs w:val="21"/>
              </w:rPr>
              <w:t>(46.7%)</w:t>
            </w:r>
          </w:p>
        </w:tc>
        <w:tc>
          <w:tcPr>
            <w:tcW w:w="1389" w:type="dxa"/>
          </w:tcPr>
          <w:p w14:paraId="6105C86E" w14:textId="3768A1B8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9</w:t>
            </w:r>
            <w:r w:rsidR="0041748E" w:rsidRPr="00B417F1">
              <w:rPr>
                <w:szCs w:val="21"/>
              </w:rPr>
              <w:t>(20.0%)</w:t>
            </w:r>
          </w:p>
        </w:tc>
        <w:tc>
          <w:tcPr>
            <w:tcW w:w="1284" w:type="dxa"/>
          </w:tcPr>
          <w:p w14:paraId="35E71301" w14:textId="25F77C70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7</w:t>
            </w:r>
            <w:r w:rsidR="0041748E" w:rsidRPr="00B417F1">
              <w:rPr>
                <w:szCs w:val="21"/>
              </w:rPr>
              <w:t>(41.2%)</w:t>
            </w:r>
          </w:p>
        </w:tc>
        <w:tc>
          <w:tcPr>
            <w:tcW w:w="1179" w:type="dxa"/>
          </w:tcPr>
          <w:p w14:paraId="7CD0EE8B" w14:textId="1106C1CA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9</w:t>
            </w:r>
            <w:r w:rsidR="0041748E" w:rsidRPr="00B417F1">
              <w:rPr>
                <w:szCs w:val="21"/>
              </w:rPr>
              <w:t>(52.9%)</w:t>
            </w:r>
          </w:p>
        </w:tc>
        <w:tc>
          <w:tcPr>
            <w:tcW w:w="1179" w:type="dxa"/>
          </w:tcPr>
          <w:p w14:paraId="765C3AE3" w14:textId="5185590B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1</w:t>
            </w:r>
            <w:r w:rsidR="0041748E" w:rsidRPr="00B417F1">
              <w:rPr>
                <w:szCs w:val="21"/>
              </w:rPr>
              <w:t>(5.8%)</w:t>
            </w:r>
          </w:p>
        </w:tc>
        <w:tc>
          <w:tcPr>
            <w:tcW w:w="689" w:type="dxa"/>
          </w:tcPr>
          <w:p w14:paraId="4B4C01FD" w14:textId="76B1512F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6.410</w:t>
            </w:r>
          </w:p>
        </w:tc>
        <w:tc>
          <w:tcPr>
            <w:tcW w:w="689" w:type="dxa"/>
          </w:tcPr>
          <w:p w14:paraId="3DF51390" w14:textId="32EF9AC3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0.171</w:t>
            </w:r>
          </w:p>
        </w:tc>
      </w:tr>
      <w:tr w:rsidR="00213DB9" w:rsidRPr="00B417F1" w14:paraId="7A9D4522" w14:textId="77777777" w:rsidTr="004A2386">
        <w:tc>
          <w:tcPr>
            <w:tcW w:w="2293" w:type="dxa"/>
          </w:tcPr>
          <w:p w14:paraId="535036DE" w14:textId="78BDF9FB" w:rsidR="002257F8" w:rsidRPr="00B417F1" w:rsidRDefault="00475331">
            <w:pPr>
              <w:rPr>
                <w:szCs w:val="21"/>
              </w:rPr>
            </w:pPr>
            <w:r w:rsidRPr="00B417F1">
              <w:rPr>
                <w:szCs w:val="21"/>
              </w:rPr>
              <w:t>Control</w:t>
            </w:r>
          </w:p>
        </w:tc>
        <w:tc>
          <w:tcPr>
            <w:tcW w:w="1214" w:type="dxa"/>
          </w:tcPr>
          <w:p w14:paraId="4755BBBD" w14:textId="2781D3E2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23</w:t>
            </w:r>
            <w:r w:rsidR="004F5EC1" w:rsidRPr="00B417F1">
              <w:rPr>
                <w:szCs w:val="21"/>
              </w:rPr>
              <w:t>(29.9%)</w:t>
            </w:r>
          </w:p>
        </w:tc>
        <w:tc>
          <w:tcPr>
            <w:tcW w:w="1179" w:type="dxa"/>
          </w:tcPr>
          <w:p w14:paraId="3F101A60" w14:textId="019E9F54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34</w:t>
            </w:r>
            <w:r w:rsidR="004F5EC1" w:rsidRPr="00B417F1">
              <w:rPr>
                <w:szCs w:val="21"/>
              </w:rPr>
              <w:t>(44.2%)</w:t>
            </w:r>
          </w:p>
        </w:tc>
        <w:tc>
          <w:tcPr>
            <w:tcW w:w="1179" w:type="dxa"/>
          </w:tcPr>
          <w:p w14:paraId="67D0B11C" w14:textId="15D8B9FB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20</w:t>
            </w:r>
            <w:r w:rsidR="004F5EC1" w:rsidRPr="00B417F1">
              <w:rPr>
                <w:szCs w:val="21"/>
              </w:rPr>
              <w:t>(26.0%)</w:t>
            </w:r>
          </w:p>
        </w:tc>
        <w:tc>
          <w:tcPr>
            <w:tcW w:w="1214" w:type="dxa"/>
          </w:tcPr>
          <w:p w14:paraId="4C277003" w14:textId="5B06DF87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37</w:t>
            </w:r>
            <w:r w:rsidR="004F5EC1" w:rsidRPr="00B417F1">
              <w:rPr>
                <w:szCs w:val="21"/>
              </w:rPr>
              <w:t>(38.5%)</w:t>
            </w:r>
          </w:p>
        </w:tc>
        <w:tc>
          <w:tcPr>
            <w:tcW w:w="1179" w:type="dxa"/>
          </w:tcPr>
          <w:p w14:paraId="20011210" w14:textId="24CDE8B7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45</w:t>
            </w:r>
            <w:r w:rsidR="004F5EC1" w:rsidRPr="00B417F1">
              <w:rPr>
                <w:szCs w:val="21"/>
              </w:rPr>
              <w:t>(46.9%)</w:t>
            </w:r>
          </w:p>
        </w:tc>
        <w:tc>
          <w:tcPr>
            <w:tcW w:w="1389" w:type="dxa"/>
          </w:tcPr>
          <w:p w14:paraId="641EA3A9" w14:textId="59A717BC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14</w:t>
            </w:r>
            <w:r w:rsidR="004F5EC1" w:rsidRPr="00B417F1">
              <w:rPr>
                <w:szCs w:val="21"/>
              </w:rPr>
              <w:t>(14.6%)</w:t>
            </w:r>
          </w:p>
        </w:tc>
        <w:tc>
          <w:tcPr>
            <w:tcW w:w="1284" w:type="dxa"/>
          </w:tcPr>
          <w:p w14:paraId="06797EE9" w14:textId="219D19C9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8</w:t>
            </w:r>
            <w:r w:rsidR="004F5EC1" w:rsidRPr="00B417F1">
              <w:rPr>
                <w:szCs w:val="21"/>
              </w:rPr>
              <w:t>(29.6%)</w:t>
            </w:r>
          </w:p>
        </w:tc>
        <w:tc>
          <w:tcPr>
            <w:tcW w:w="1179" w:type="dxa"/>
          </w:tcPr>
          <w:p w14:paraId="7E06756D" w14:textId="5D78D059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13</w:t>
            </w:r>
            <w:r w:rsidR="004F5EC1" w:rsidRPr="00B417F1">
              <w:rPr>
                <w:szCs w:val="21"/>
              </w:rPr>
              <w:t>(48.1%)</w:t>
            </w:r>
          </w:p>
        </w:tc>
        <w:tc>
          <w:tcPr>
            <w:tcW w:w="1179" w:type="dxa"/>
          </w:tcPr>
          <w:p w14:paraId="58D3CD0F" w14:textId="686B3289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6</w:t>
            </w:r>
            <w:r w:rsidR="004F5EC1" w:rsidRPr="00B417F1">
              <w:rPr>
                <w:szCs w:val="21"/>
              </w:rPr>
              <w:t>(22.2%)</w:t>
            </w:r>
          </w:p>
        </w:tc>
        <w:tc>
          <w:tcPr>
            <w:tcW w:w="689" w:type="dxa"/>
          </w:tcPr>
          <w:p w14:paraId="506E9908" w14:textId="2EFDD73C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4.069</w:t>
            </w:r>
          </w:p>
        </w:tc>
        <w:tc>
          <w:tcPr>
            <w:tcW w:w="689" w:type="dxa"/>
          </w:tcPr>
          <w:p w14:paraId="3DF1A6EA" w14:textId="3A702AA4" w:rsidR="002257F8" w:rsidRPr="00B417F1" w:rsidRDefault="007709F6">
            <w:pPr>
              <w:rPr>
                <w:szCs w:val="21"/>
              </w:rPr>
            </w:pPr>
            <w:r w:rsidRPr="00B417F1">
              <w:rPr>
                <w:szCs w:val="21"/>
              </w:rPr>
              <w:t>0.397</w:t>
            </w:r>
          </w:p>
        </w:tc>
      </w:tr>
      <w:tr w:rsidR="00213DB9" w:rsidRPr="00B417F1" w14:paraId="6111F0C6" w14:textId="77777777" w:rsidTr="004A2386">
        <w:tc>
          <w:tcPr>
            <w:tcW w:w="2293" w:type="dxa"/>
          </w:tcPr>
          <w:p w14:paraId="7E72194A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7A413A78" w14:textId="45C62B68" w:rsidR="002257F8" w:rsidRPr="00B417F1" w:rsidRDefault="00AE5379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179" w:type="dxa"/>
          </w:tcPr>
          <w:p w14:paraId="336D00E9" w14:textId="595DAF04" w:rsidR="002257F8" w:rsidRPr="00B417F1" w:rsidRDefault="00AE5379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179" w:type="dxa"/>
          </w:tcPr>
          <w:p w14:paraId="77C8B319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698BB8B8" w14:textId="57B0D02C" w:rsidR="002257F8" w:rsidRPr="00B417F1" w:rsidRDefault="00AE5379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179" w:type="dxa"/>
          </w:tcPr>
          <w:p w14:paraId="303A67C0" w14:textId="665D5938" w:rsidR="002257F8" w:rsidRPr="00B417F1" w:rsidRDefault="00AE5379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389" w:type="dxa"/>
          </w:tcPr>
          <w:p w14:paraId="4BAB02B9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7A94421A" w14:textId="4F014A11" w:rsidR="002257F8" w:rsidRPr="00B417F1" w:rsidRDefault="00AE5379">
            <w:pPr>
              <w:rPr>
                <w:szCs w:val="21"/>
              </w:rPr>
            </w:pPr>
            <w:r w:rsidRPr="00B417F1">
              <w:rPr>
                <w:szCs w:val="21"/>
              </w:rPr>
              <w:t>TT</w:t>
            </w:r>
          </w:p>
        </w:tc>
        <w:tc>
          <w:tcPr>
            <w:tcW w:w="1179" w:type="dxa"/>
          </w:tcPr>
          <w:p w14:paraId="24B8E9EA" w14:textId="6AE18DF3" w:rsidR="002257F8" w:rsidRPr="00B417F1" w:rsidRDefault="00AE5379">
            <w:pPr>
              <w:rPr>
                <w:szCs w:val="21"/>
              </w:rPr>
            </w:pPr>
            <w:r w:rsidRPr="00B417F1">
              <w:rPr>
                <w:szCs w:val="21"/>
              </w:rPr>
              <w:t>CT</w:t>
            </w:r>
          </w:p>
        </w:tc>
        <w:tc>
          <w:tcPr>
            <w:tcW w:w="1179" w:type="dxa"/>
          </w:tcPr>
          <w:p w14:paraId="64F28342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46A25F3B" w14:textId="77777777" w:rsidR="002257F8" w:rsidRPr="00B417F1" w:rsidRDefault="002257F8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5E2C359F" w14:textId="77777777" w:rsidR="002257F8" w:rsidRPr="00B417F1" w:rsidRDefault="002257F8">
            <w:pPr>
              <w:rPr>
                <w:szCs w:val="21"/>
              </w:rPr>
            </w:pPr>
          </w:p>
        </w:tc>
      </w:tr>
      <w:tr w:rsidR="00213DB9" w:rsidRPr="00B417F1" w14:paraId="3001E400" w14:textId="77777777" w:rsidTr="004A2386">
        <w:tc>
          <w:tcPr>
            <w:tcW w:w="2293" w:type="dxa"/>
          </w:tcPr>
          <w:p w14:paraId="084EB7DF" w14:textId="0460DC39" w:rsidR="007709F6" w:rsidRPr="00B417F1" w:rsidRDefault="007709F6" w:rsidP="007709F6">
            <w:pPr>
              <w:rPr>
                <w:szCs w:val="21"/>
              </w:rPr>
            </w:pPr>
            <w:r w:rsidRPr="00B417F1">
              <w:rPr>
                <w:iCs/>
                <w:szCs w:val="21"/>
              </w:rPr>
              <w:t>CYP24A1</w:t>
            </w:r>
            <w:r w:rsidRPr="00B417F1">
              <w:rPr>
                <w:szCs w:val="21"/>
              </w:rPr>
              <w:t>rs17216707</w:t>
            </w:r>
            <w:r w:rsidRPr="00B417F1">
              <w:rPr>
                <w:szCs w:val="21"/>
              </w:rPr>
              <w:t>）</w:t>
            </w:r>
          </w:p>
        </w:tc>
        <w:tc>
          <w:tcPr>
            <w:tcW w:w="1214" w:type="dxa"/>
          </w:tcPr>
          <w:p w14:paraId="4EF0949E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7E824A7C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67707620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607085DC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57CC39C3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389" w:type="dxa"/>
          </w:tcPr>
          <w:p w14:paraId="50D0DCCF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77B3CB69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478F6FA8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64BB6B40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050E73AF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1678B69A" w14:textId="77777777" w:rsidR="007709F6" w:rsidRPr="00B417F1" w:rsidRDefault="007709F6" w:rsidP="007709F6">
            <w:pPr>
              <w:rPr>
                <w:szCs w:val="21"/>
              </w:rPr>
            </w:pPr>
          </w:p>
        </w:tc>
      </w:tr>
      <w:tr w:rsidR="00213DB9" w:rsidRPr="00B417F1" w14:paraId="2F2FAF3C" w14:textId="77777777" w:rsidTr="004A2386">
        <w:tc>
          <w:tcPr>
            <w:tcW w:w="2293" w:type="dxa"/>
          </w:tcPr>
          <w:p w14:paraId="5394945D" w14:textId="733F0B9A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Total</w:t>
            </w:r>
          </w:p>
        </w:tc>
        <w:tc>
          <w:tcPr>
            <w:tcW w:w="1214" w:type="dxa"/>
          </w:tcPr>
          <w:p w14:paraId="060C8EC1" w14:textId="44F7320D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41</w:t>
            </w:r>
            <w:r w:rsidR="00F7615A" w:rsidRPr="00B417F1">
              <w:rPr>
                <w:szCs w:val="21"/>
              </w:rPr>
              <w:t>(90.4%)</w:t>
            </w:r>
          </w:p>
        </w:tc>
        <w:tc>
          <w:tcPr>
            <w:tcW w:w="1179" w:type="dxa"/>
          </w:tcPr>
          <w:p w14:paraId="2ACD22DC" w14:textId="46E78EFD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5</w:t>
            </w:r>
            <w:r w:rsidR="000430EE" w:rsidRPr="00B417F1">
              <w:rPr>
                <w:szCs w:val="21"/>
              </w:rPr>
              <w:t>(9.6%)</w:t>
            </w:r>
          </w:p>
        </w:tc>
        <w:tc>
          <w:tcPr>
            <w:tcW w:w="1179" w:type="dxa"/>
          </w:tcPr>
          <w:p w14:paraId="1ABF13DD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2F69B2C5" w14:textId="3C273A63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27</w:t>
            </w:r>
            <w:r w:rsidR="000430EE" w:rsidRPr="00B417F1">
              <w:rPr>
                <w:szCs w:val="21"/>
              </w:rPr>
              <w:t>(90.7%)</w:t>
            </w:r>
          </w:p>
        </w:tc>
        <w:tc>
          <w:tcPr>
            <w:tcW w:w="1179" w:type="dxa"/>
          </w:tcPr>
          <w:p w14:paraId="04FBECDD" w14:textId="56047CFA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3</w:t>
            </w:r>
            <w:r w:rsidR="000430EE" w:rsidRPr="00B417F1">
              <w:rPr>
                <w:szCs w:val="21"/>
              </w:rPr>
              <w:t>(9.3%)</w:t>
            </w:r>
          </w:p>
        </w:tc>
        <w:tc>
          <w:tcPr>
            <w:tcW w:w="1389" w:type="dxa"/>
          </w:tcPr>
          <w:p w14:paraId="4FBA7DBA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40761F30" w14:textId="617D7393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43</w:t>
            </w:r>
            <w:r w:rsidR="000430EE" w:rsidRPr="00B417F1">
              <w:rPr>
                <w:szCs w:val="21"/>
              </w:rPr>
              <w:t>(97.7%)</w:t>
            </w:r>
          </w:p>
        </w:tc>
        <w:tc>
          <w:tcPr>
            <w:tcW w:w="1179" w:type="dxa"/>
          </w:tcPr>
          <w:p w14:paraId="0E974D61" w14:textId="4D452323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</w:t>
            </w:r>
            <w:r w:rsidR="000430EE" w:rsidRPr="00B417F1">
              <w:rPr>
                <w:szCs w:val="21"/>
              </w:rPr>
              <w:t>(2.3%)</w:t>
            </w:r>
          </w:p>
        </w:tc>
        <w:tc>
          <w:tcPr>
            <w:tcW w:w="1179" w:type="dxa"/>
          </w:tcPr>
          <w:p w14:paraId="5D804D04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1E1776EF" w14:textId="3E7C89B9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2.546</w:t>
            </w:r>
          </w:p>
        </w:tc>
        <w:tc>
          <w:tcPr>
            <w:tcW w:w="689" w:type="dxa"/>
          </w:tcPr>
          <w:p w14:paraId="053A788F" w14:textId="6EEF34DB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280</w:t>
            </w:r>
          </w:p>
        </w:tc>
      </w:tr>
      <w:tr w:rsidR="00213DB9" w:rsidRPr="00B417F1" w14:paraId="65AB039A" w14:textId="77777777" w:rsidTr="004A2386">
        <w:tc>
          <w:tcPr>
            <w:tcW w:w="2293" w:type="dxa"/>
          </w:tcPr>
          <w:p w14:paraId="53626DDB" w14:textId="300E157F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Case</w:t>
            </w:r>
          </w:p>
        </w:tc>
        <w:tc>
          <w:tcPr>
            <w:tcW w:w="1214" w:type="dxa"/>
          </w:tcPr>
          <w:p w14:paraId="021D5B54" w14:textId="1EE221D8" w:rsidR="007709F6" w:rsidRPr="00B417F1" w:rsidRDefault="004F33F0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71</w:t>
            </w:r>
            <w:r w:rsidR="0041748E" w:rsidRPr="00B417F1">
              <w:rPr>
                <w:szCs w:val="21"/>
              </w:rPr>
              <w:t>(89.9%)</w:t>
            </w:r>
          </w:p>
        </w:tc>
        <w:tc>
          <w:tcPr>
            <w:tcW w:w="1179" w:type="dxa"/>
          </w:tcPr>
          <w:p w14:paraId="3B456727" w14:textId="0A822E14" w:rsidR="007709F6" w:rsidRPr="00B417F1" w:rsidRDefault="004F33F0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8</w:t>
            </w:r>
            <w:r w:rsidR="0041748E" w:rsidRPr="00B417F1">
              <w:rPr>
                <w:szCs w:val="21"/>
              </w:rPr>
              <w:t>(10.1%)</w:t>
            </w:r>
          </w:p>
        </w:tc>
        <w:tc>
          <w:tcPr>
            <w:tcW w:w="1179" w:type="dxa"/>
          </w:tcPr>
          <w:p w14:paraId="70932181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577936A4" w14:textId="4FC297C3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39</w:t>
            </w:r>
            <w:r w:rsidR="0041748E" w:rsidRPr="00B417F1">
              <w:rPr>
                <w:szCs w:val="21"/>
              </w:rPr>
              <w:t>(86.7%)</w:t>
            </w:r>
          </w:p>
        </w:tc>
        <w:tc>
          <w:tcPr>
            <w:tcW w:w="1179" w:type="dxa"/>
          </w:tcPr>
          <w:p w14:paraId="60321741" w14:textId="495F76FD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6</w:t>
            </w:r>
            <w:r w:rsidR="0041748E" w:rsidRPr="00B417F1">
              <w:rPr>
                <w:szCs w:val="21"/>
              </w:rPr>
              <w:t>(13.3%)</w:t>
            </w:r>
          </w:p>
        </w:tc>
        <w:tc>
          <w:tcPr>
            <w:tcW w:w="1389" w:type="dxa"/>
          </w:tcPr>
          <w:p w14:paraId="7CB3051B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7AD7DD9B" w14:textId="5519E6E2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6</w:t>
            </w:r>
            <w:r w:rsidR="0041748E" w:rsidRPr="00B417F1">
              <w:rPr>
                <w:szCs w:val="21"/>
              </w:rPr>
              <w:t>(94.1%)</w:t>
            </w:r>
          </w:p>
        </w:tc>
        <w:tc>
          <w:tcPr>
            <w:tcW w:w="1179" w:type="dxa"/>
          </w:tcPr>
          <w:p w14:paraId="465D8CCD" w14:textId="06666584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</w:t>
            </w:r>
            <w:r w:rsidR="0041748E" w:rsidRPr="00B417F1">
              <w:rPr>
                <w:szCs w:val="21"/>
              </w:rPr>
              <w:t>(5.9%)</w:t>
            </w:r>
          </w:p>
        </w:tc>
        <w:tc>
          <w:tcPr>
            <w:tcW w:w="1179" w:type="dxa"/>
          </w:tcPr>
          <w:p w14:paraId="0DEF7A4E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3733B00B" w14:textId="1342EAC2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770</w:t>
            </w:r>
          </w:p>
        </w:tc>
        <w:tc>
          <w:tcPr>
            <w:tcW w:w="689" w:type="dxa"/>
          </w:tcPr>
          <w:p w14:paraId="54F56831" w14:textId="5973BE8A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680</w:t>
            </w:r>
          </w:p>
        </w:tc>
      </w:tr>
      <w:tr w:rsidR="00213DB9" w:rsidRPr="00B417F1" w14:paraId="684870A3" w14:textId="77777777" w:rsidTr="004A2386">
        <w:tc>
          <w:tcPr>
            <w:tcW w:w="2293" w:type="dxa"/>
          </w:tcPr>
          <w:p w14:paraId="6CB6290C" w14:textId="1BF49A63" w:rsidR="007709F6" w:rsidRPr="00B417F1" w:rsidRDefault="00AE5379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Control</w:t>
            </w:r>
          </w:p>
        </w:tc>
        <w:tc>
          <w:tcPr>
            <w:tcW w:w="1214" w:type="dxa"/>
          </w:tcPr>
          <w:p w14:paraId="2351A61A" w14:textId="1778F91B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70</w:t>
            </w:r>
            <w:r w:rsidR="004F5EC1" w:rsidRPr="00B417F1">
              <w:rPr>
                <w:szCs w:val="21"/>
              </w:rPr>
              <w:t>(90.9%)</w:t>
            </w:r>
          </w:p>
        </w:tc>
        <w:tc>
          <w:tcPr>
            <w:tcW w:w="1179" w:type="dxa"/>
          </w:tcPr>
          <w:p w14:paraId="0E5DE6ED" w14:textId="3A2C1119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7</w:t>
            </w:r>
            <w:r w:rsidR="004F5EC1" w:rsidRPr="00B417F1">
              <w:rPr>
                <w:szCs w:val="21"/>
              </w:rPr>
              <w:t>(9.1%)</w:t>
            </w:r>
          </w:p>
        </w:tc>
        <w:tc>
          <w:tcPr>
            <w:tcW w:w="1179" w:type="dxa"/>
          </w:tcPr>
          <w:p w14:paraId="4370BD68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571F182B" w14:textId="5F080EB3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89</w:t>
            </w:r>
            <w:r w:rsidR="004F5EC1" w:rsidRPr="00B417F1">
              <w:rPr>
                <w:szCs w:val="21"/>
              </w:rPr>
              <w:t>(92.7%)</w:t>
            </w:r>
          </w:p>
        </w:tc>
        <w:tc>
          <w:tcPr>
            <w:tcW w:w="1179" w:type="dxa"/>
          </w:tcPr>
          <w:p w14:paraId="5EEF1E35" w14:textId="159F1B76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7</w:t>
            </w:r>
            <w:r w:rsidR="004F5EC1" w:rsidRPr="00B417F1">
              <w:rPr>
                <w:szCs w:val="21"/>
              </w:rPr>
              <w:t>(7.3%)</w:t>
            </w:r>
          </w:p>
        </w:tc>
        <w:tc>
          <w:tcPr>
            <w:tcW w:w="1389" w:type="dxa"/>
          </w:tcPr>
          <w:p w14:paraId="1666C95F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00480D7E" w14:textId="3CA9D15E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27</w:t>
            </w:r>
            <w:r w:rsidR="004F5EC1" w:rsidRPr="00B417F1">
              <w:rPr>
                <w:szCs w:val="21"/>
              </w:rPr>
              <w:t>(100%)</w:t>
            </w:r>
          </w:p>
        </w:tc>
        <w:tc>
          <w:tcPr>
            <w:tcW w:w="1179" w:type="dxa"/>
          </w:tcPr>
          <w:p w14:paraId="673A554A" w14:textId="2C45DDF7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</w:t>
            </w:r>
          </w:p>
        </w:tc>
        <w:tc>
          <w:tcPr>
            <w:tcW w:w="1179" w:type="dxa"/>
          </w:tcPr>
          <w:p w14:paraId="43E6F2C4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0DFC2D3C" w14:textId="12EA5949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2.562</w:t>
            </w:r>
          </w:p>
        </w:tc>
        <w:tc>
          <w:tcPr>
            <w:tcW w:w="689" w:type="dxa"/>
          </w:tcPr>
          <w:p w14:paraId="1E601D15" w14:textId="6DB70081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278</w:t>
            </w:r>
          </w:p>
        </w:tc>
      </w:tr>
      <w:tr w:rsidR="00213DB9" w:rsidRPr="00B417F1" w14:paraId="048853FD" w14:textId="77777777" w:rsidTr="004A2386">
        <w:tc>
          <w:tcPr>
            <w:tcW w:w="2293" w:type="dxa"/>
          </w:tcPr>
          <w:p w14:paraId="3E161E64" w14:textId="37ACEB99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7198C1DC" w14:textId="2C753AE2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GG</w:t>
            </w:r>
          </w:p>
        </w:tc>
        <w:tc>
          <w:tcPr>
            <w:tcW w:w="1179" w:type="dxa"/>
          </w:tcPr>
          <w:p w14:paraId="0C520578" w14:textId="20B7BC30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GA</w:t>
            </w:r>
          </w:p>
        </w:tc>
        <w:tc>
          <w:tcPr>
            <w:tcW w:w="1179" w:type="dxa"/>
          </w:tcPr>
          <w:p w14:paraId="41A8797A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77490F97" w14:textId="005BA6A8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GG</w:t>
            </w:r>
          </w:p>
        </w:tc>
        <w:tc>
          <w:tcPr>
            <w:tcW w:w="1179" w:type="dxa"/>
          </w:tcPr>
          <w:p w14:paraId="48E7FEA1" w14:textId="62A32307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GA</w:t>
            </w:r>
          </w:p>
        </w:tc>
        <w:tc>
          <w:tcPr>
            <w:tcW w:w="1389" w:type="dxa"/>
          </w:tcPr>
          <w:p w14:paraId="07203A30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7A64F2CA" w14:textId="01EE4B1C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GG</w:t>
            </w:r>
          </w:p>
        </w:tc>
        <w:tc>
          <w:tcPr>
            <w:tcW w:w="1179" w:type="dxa"/>
          </w:tcPr>
          <w:p w14:paraId="0DC327CC" w14:textId="59515F62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GA</w:t>
            </w:r>
          </w:p>
        </w:tc>
        <w:tc>
          <w:tcPr>
            <w:tcW w:w="1179" w:type="dxa"/>
          </w:tcPr>
          <w:p w14:paraId="12DA6CB1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608882E3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70122E55" w14:textId="77777777" w:rsidR="007709F6" w:rsidRPr="00B417F1" w:rsidRDefault="007709F6" w:rsidP="007709F6">
            <w:pPr>
              <w:rPr>
                <w:szCs w:val="21"/>
              </w:rPr>
            </w:pPr>
          </w:p>
        </w:tc>
      </w:tr>
      <w:tr w:rsidR="00213DB9" w:rsidRPr="00B417F1" w14:paraId="666C83E3" w14:textId="77777777" w:rsidTr="004A2386">
        <w:tc>
          <w:tcPr>
            <w:tcW w:w="2293" w:type="dxa"/>
          </w:tcPr>
          <w:p w14:paraId="555B9FF8" w14:textId="7FD70CDE" w:rsidR="005B787C" w:rsidRPr="00B417F1" w:rsidRDefault="005B787C" w:rsidP="007709F6">
            <w:pPr>
              <w:rPr>
                <w:iCs/>
                <w:szCs w:val="21"/>
              </w:rPr>
            </w:pPr>
            <w:r w:rsidRPr="00B417F1">
              <w:rPr>
                <w:iCs/>
                <w:szCs w:val="21"/>
              </w:rPr>
              <w:t>VDR</w:t>
            </w:r>
            <w:r w:rsidRPr="00B417F1">
              <w:rPr>
                <w:szCs w:val="21"/>
              </w:rPr>
              <w:t xml:space="preserve"> </w:t>
            </w:r>
            <w:r w:rsidRPr="00B417F1">
              <w:rPr>
                <w:szCs w:val="21"/>
              </w:rPr>
              <w:t>（</w:t>
            </w:r>
            <w:r w:rsidRPr="00B417F1">
              <w:rPr>
                <w:szCs w:val="21"/>
              </w:rPr>
              <w:t>rs1544410</w:t>
            </w:r>
            <w:r w:rsidRPr="00B417F1">
              <w:rPr>
                <w:szCs w:val="21"/>
              </w:rPr>
              <w:t>）</w:t>
            </w:r>
          </w:p>
        </w:tc>
        <w:tc>
          <w:tcPr>
            <w:tcW w:w="1214" w:type="dxa"/>
          </w:tcPr>
          <w:p w14:paraId="3714E295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374540C7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76D2D32E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10FC7118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3F8B500E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389" w:type="dxa"/>
          </w:tcPr>
          <w:p w14:paraId="5E8AF49D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13D70879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3B6CD0D7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1179" w:type="dxa"/>
          </w:tcPr>
          <w:p w14:paraId="58949B80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581E5DB5" w14:textId="77777777" w:rsidR="005B787C" w:rsidRPr="00B417F1" w:rsidRDefault="005B787C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1FFDCB49" w14:textId="77777777" w:rsidR="005B787C" w:rsidRPr="00B417F1" w:rsidRDefault="005B787C" w:rsidP="007709F6">
            <w:pPr>
              <w:rPr>
                <w:szCs w:val="21"/>
              </w:rPr>
            </w:pPr>
          </w:p>
        </w:tc>
      </w:tr>
      <w:tr w:rsidR="00213DB9" w:rsidRPr="00B417F1" w14:paraId="62F05955" w14:textId="77777777" w:rsidTr="004A2386">
        <w:tc>
          <w:tcPr>
            <w:tcW w:w="2293" w:type="dxa"/>
          </w:tcPr>
          <w:p w14:paraId="7D0AD3F8" w14:textId="7070E879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Total</w:t>
            </w:r>
          </w:p>
        </w:tc>
        <w:tc>
          <w:tcPr>
            <w:tcW w:w="1214" w:type="dxa"/>
          </w:tcPr>
          <w:p w14:paraId="2372C0BD" w14:textId="0E648AC8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43</w:t>
            </w:r>
            <w:r w:rsidR="000430EE" w:rsidRPr="00B417F1">
              <w:rPr>
                <w:szCs w:val="21"/>
              </w:rPr>
              <w:t>(91.7%)</w:t>
            </w:r>
          </w:p>
        </w:tc>
        <w:tc>
          <w:tcPr>
            <w:tcW w:w="1179" w:type="dxa"/>
          </w:tcPr>
          <w:p w14:paraId="0458DF04" w14:textId="016E2843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3</w:t>
            </w:r>
            <w:r w:rsidR="000430EE" w:rsidRPr="00B417F1">
              <w:rPr>
                <w:szCs w:val="21"/>
              </w:rPr>
              <w:t>(8.3%)</w:t>
            </w:r>
          </w:p>
        </w:tc>
        <w:tc>
          <w:tcPr>
            <w:tcW w:w="1179" w:type="dxa"/>
          </w:tcPr>
          <w:p w14:paraId="60705373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503E490E" w14:textId="35202F37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23</w:t>
            </w:r>
            <w:r w:rsidR="000430EE" w:rsidRPr="00B417F1">
              <w:rPr>
                <w:szCs w:val="21"/>
              </w:rPr>
              <w:t>(87.2%)</w:t>
            </w:r>
          </w:p>
        </w:tc>
        <w:tc>
          <w:tcPr>
            <w:tcW w:w="1179" w:type="dxa"/>
          </w:tcPr>
          <w:p w14:paraId="0085759B" w14:textId="0E74BDA1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8</w:t>
            </w:r>
            <w:r w:rsidR="000430EE" w:rsidRPr="00B417F1">
              <w:rPr>
                <w:szCs w:val="21"/>
              </w:rPr>
              <w:t>(12.8%)</w:t>
            </w:r>
          </w:p>
        </w:tc>
        <w:tc>
          <w:tcPr>
            <w:tcW w:w="1389" w:type="dxa"/>
          </w:tcPr>
          <w:p w14:paraId="1AFD74C8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0875DC5A" w14:textId="13B2E784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41</w:t>
            </w:r>
            <w:r w:rsidR="000430EE" w:rsidRPr="00B417F1">
              <w:rPr>
                <w:szCs w:val="21"/>
              </w:rPr>
              <w:t>(93.2%)</w:t>
            </w:r>
          </w:p>
        </w:tc>
        <w:tc>
          <w:tcPr>
            <w:tcW w:w="1179" w:type="dxa"/>
          </w:tcPr>
          <w:p w14:paraId="2C931072" w14:textId="5F3106ED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3</w:t>
            </w:r>
            <w:r w:rsidR="000430EE" w:rsidRPr="00B417F1">
              <w:rPr>
                <w:szCs w:val="21"/>
              </w:rPr>
              <w:t>(6.8%)</w:t>
            </w:r>
          </w:p>
        </w:tc>
        <w:tc>
          <w:tcPr>
            <w:tcW w:w="1179" w:type="dxa"/>
          </w:tcPr>
          <w:p w14:paraId="20EAB9E6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67EA6B88" w14:textId="463698EE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2.180</w:t>
            </w:r>
          </w:p>
        </w:tc>
        <w:tc>
          <w:tcPr>
            <w:tcW w:w="689" w:type="dxa"/>
          </w:tcPr>
          <w:p w14:paraId="272C20BA" w14:textId="721CE767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336</w:t>
            </w:r>
          </w:p>
        </w:tc>
      </w:tr>
      <w:tr w:rsidR="00213DB9" w:rsidRPr="00B417F1" w14:paraId="526D15CA" w14:textId="77777777" w:rsidTr="004A2386">
        <w:tc>
          <w:tcPr>
            <w:tcW w:w="2293" w:type="dxa"/>
          </w:tcPr>
          <w:p w14:paraId="39A002F2" w14:textId="52181861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Case</w:t>
            </w:r>
          </w:p>
        </w:tc>
        <w:tc>
          <w:tcPr>
            <w:tcW w:w="1214" w:type="dxa"/>
          </w:tcPr>
          <w:p w14:paraId="4A9DDB6D" w14:textId="58CFB51A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74</w:t>
            </w:r>
            <w:r w:rsidR="0041748E" w:rsidRPr="00B417F1">
              <w:rPr>
                <w:szCs w:val="21"/>
              </w:rPr>
              <w:t>(93.7%)</w:t>
            </w:r>
          </w:p>
        </w:tc>
        <w:tc>
          <w:tcPr>
            <w:tcW w:w="1179" w:type="dxa"/>
          </w:tcPr>
          <w:p w14:paraId="24F7B273" w14:textId="75A2F443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5</w:t>
            </w:r>
            <w:r w:rsidR="0041748E" w:rsidRPr="00B417F1">
              <w:rPr>
                <w:szCs w:val="21"/>
              </w:rPr>
              <w:t>(6.3%)</w:t>
            </w:r>
          </w:p>
        </w:tc>
        <w:tc>
          <w:tcPr>
            <w:tcW w:w="1179" w:type="dxa"/>
          </w:tcPr>
          <w:p w14:paraId="4D85B50D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1D7F944F" w14:textId="6120D0E4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39</w:t>
            </w:r>
            <w:r w:rsidR="0041748E" w:rsidRPr="00B417F1">
              <w:rPr>
                <w:szCs w:val="21"/>
              </w:rPr>
              <w:t>(86.7%)</w:t>
            </w:r>
          </w:p>
        </w:tc>
        <w:tc>
          <w:tcPr>
            <w:tcW w:w="1179" w:type="dxa"/>
          </w:tcPr>
          <w:p w14:paraId="42695358" w14:textId="5E87064F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6</w:t>
            </w:r>
            <w:r w:rsidR="0041748E" w:rsidRPr="00B417F1">
              <w:rPr>
                <w:szCs w:val="21"/>
              </w:rPr>
              <w:t>(13.3%)</w:t>
            </w:r>
          </w:p>
        </w:tc>
        <w:tc>
          <w:tcPr>
            <w:tcW w:w="1389" w:type="dxa"/>
          </w:tcPr>
          <w:p w14:paraId="5DAF3D18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26C7B1AA" w14:textId="3049D08E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6</w:t>
            </w:r>
            <w:r w:rsidR="0041748E" w:rsidRPr="00B417F1">
              <w:rPr>
                <w:szCs w:val="21"/>
              </w:rPr>
              <w:t>(94.1%)</w:t>
            </w:r>
          </w:p>
        </w:tc>
        <w:tc>
          <w:tcPr>
            <w:tcW w:w="1179" w:type="dxa"/>
          </w:tcPr>
          <w:p w14:paraId="55F78878" w14:textId="40556A78" w:rsidR="007709F6" w:rsidRPr="00B417F1" w:rsidRDefault="0041748E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 (5.9%)</w:t>
            </w:r>
          </w:p>
        </w:tc>
        <w:tc>
          <w:tcPr>
            <w:tcW w:w="1179" w:type="dxa"/>
          </w:tcPr>
          <w:p w14:paraId="143B48E6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41686936" w14:textId="522FCF97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.978</w:t>
            </w:r>
          </w:p>
        </w:tc>
        <w:tc>
          <w:tcPr>
            <w:tcW w:w="689" w:type="dxa"/>
          </w:tcPr>
          <w:p w14:paraId="5D99054C" w14:textId="2D0F7337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372</w:t>
            </w:r>
          </w:p>
        </w:tc>
      </w:tr>
      <w:tr w:rsidR="00213DB9" w:rsidRPr="00B417F1" w14:paraId="3E2884B9" w14:textId="77777777" w:rsidTr="004A2386">
        <w:tc>
          <w:tcPr>
            <w:tcW w:w="2293" w:type="dxa"/>
          </w:tcPr>
          <w:p w14:paraId="3DE9D6C7" w14:textId="4412342C" w:rsidR="007709F6" w:rsidRPr="00B417F1" w:rsidRDefault="00DA46C7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Control</w:t>
            </w:r>
          </w:p>
        </w:tc>
        <w:tc>
          <w:tcPr>
            <w:tcW w:w="1214" w:type="dxa"/>
          </w:tcPr>
          <w:p w14:paraId="4EE15574" w14:textId="69D42098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69</w:t>
            </w:r>
            <w:r w:rsidR="004F5EC1" w:rsidRPr="00B417F1">
              <w:rPr>
                <w:szCs w:val="21"/>
              </w:rPr>
              <w:t>(89.6%)</w:t>
            </w:r>
          </w:p>
        </w:tc>
        <w:tc>
          <w:tcPr>
            <w:tcW w:w="1179" w:type="dxa"/>
          </w:tcPr>
          <w:p w14:paraId="35980FB8" w14:textId="2CF01485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8</w:t>
            </w:r>
            <w:r w:rsidR="004F5EC1" w:rsidRPr="00B417F1">
              <w:rPr>
                <w:szCs w:val="21"/>
              </w:rPr>
              <w:t>(10.4%)</w:t>
            </w:r>
          </w:p>
        </w:tc>
        <w:tc>
          <w:tcPr>
            <w:tcW w:w="1179" w:type="dxa"/>
          </w:tcPr>
          <w:p w14:paraId="259FD1C0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14" w:type="dxa"/>
          </w:tcPr>
          <w:p w14:paraId="7F3E664C" w14:textId="12988057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84</w:t>
            </w:r>
            <w:r w:rsidR="004F5EC1" w:rsidRPr="00B417F1">
              <w:rPr>
                <w:szCs w:val="21"/>
              </w:rPr>
              <w:t>(87.5%)</w:t>
            </w:r>
          </w:p>
        </w:tc>
        <w:tc>
          <w:tcPr>
            <w:tcW w:w="1179" w:type="dxa"/>
          </w:tcPr>
          <w:p w14:paraId="17E7709E" w14:textId="745C1E24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12</w:t>
            </w:r>
            <w:r w:rsidR="004F5EC1" w:rsidRPr="00B417F1">
              <w:rPr>
                <w:szCs w:val="21"/>
              </w:rPr>
              <w:t>(12.5%)</w:t>
            </w:r>
          </w:p>
        </w:tc>
        <w:tc>
          <w:tcPr>
            <w:tcW w:w="1389" w:type="dxa"/>
          </w:tcPr>
          <w:p w14:paraId="24D80C61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1284" w:type="dxa"/>
          </w:tcPr>
          <w:p w14:paraId="0F5FBACF" w14:textId="5A3C4204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25</w:t>
            </w:r>
            <w:r w:rsidR="004F5EC1" w:rsidRPr="00B417F1">
              <w:rPr>
                <w:szCs w:val="21"/>
              </w:rPr>
              <w:t>(92.6%)</w:t>
            </w:r>
          </w:p>
        </w:tc>
        <w:tc>
          <w:tcPr>
            <w:tcW w:w="1179" w:type="dxa"/>
          </w:tcPr>
          <w:p w14:paraId="668E5B4F" w14:textId="78D8B6DA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2</w:t>
            </w:r>
            <w:r w:rsidR="004F5EC1" w:rsidRPr="00B417F1">
              <w:rPr>
                <w:szCs w:val="21"/>
              </w:rPr>
              <w:t>(7.4%)</w:t>
            </w:r>
          </w:p>
        </w:tc>
        <w:tc>
          <w:tcPr>
            <w:tcW w:w="1179" w:type="dxa"/>
          </w:tcPr>
          <w:p w14:paraId="7E51C3CE" w14:textId="77777777" w:rsidR="007709F6" w:rsidRPr="00B417F1" w:rsidRDefault="007709F6" w:rsidP="007709F6">
            <w:pPr>
              <w:rPr>
                <w:szCs w:val="21"/>
              </w:rPr>
            </w:pPr>
          </w:p>
        </w:tc>
        <w:tc>
          <w:tcPr>
            <w:tcW w:w="689" w:type="dxa"/>
          </w:tcPr>
          <w:p w14:paraId="21D1BB6F" w14:textId="2DDECF4B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606</w:t>
            </w:r>
          </w:p>
        </w:tc>
        <w:tc>
          <w:tcPr>
            <w:tcW w:w="689" w:type="dxa"/>
          </w:tcPr>
          <w:p w14:paraId="06106612" w14:textId="340EAEFB" w:rsidR="007709F6" w:rsidRPr="00B417F1" w:rsidRDefault="005B787C" w:rsidP="007709F6">
            <w:pPr>
              <w:rPr>
                <w:szCs w:val="21"/>
              </w:rPr>
            </w:pPr>
            <w:r w:rsidRPr="00B417F1">
              <w:rPr>
                <w:szCs w:val="21"/>
              </w:rPr>
              <w:t>0.739</w:t>
            </w:r>
          </w:p>
        </w:tc>
      </w:tr>
    </w:tbl>
    <w:p w14:paraId="02EA7D50" w14:textId="77777777" w:rsidR="008323C3" w:rsidRDefault="009A2724" w:rsidP="009A2724">
      <w:pPr>
        <w:rPr>
          <w:szCs w:val="21"/>
        </w:rPr>
      </w:pPr>
      <w:r w:rsidRPr="009A2724">
        <w:rPr>
          <w:szCs w:val="21"/>
        </w:rPr>
        <w:t>Note: Data are expressed as number (%).</w:t>
      </w:r>
    </w:p>
    <w:p w14:paraId="003B471F" w14:textId="574EBE61" w:rsidR="00222584" w:rsidRPr="008323C3" w:rsidRDefault="00222584" w:rsidP="009A2724">
      <w:pPr>
        <w:rPr>
          <w:szCs w:val="21"/>
        </w:rPr>
      </w:pPr>
      <w:r w:rsidRPr="008323C3">
        <w:rPr>
          <w:szCs w:val="21"/>
          <w:vertAlign w:val="superscript"/>
        </w:rPr>
        <w:t xml:space="preserve">a </w:t>
      </w:r>
      <w:r w:rsidRPr="008323C3">
        <w:rPr>
          <w:szCs w:val="21"/>
        </w:rPr>
        <w:sym w:font="Symbol" w:char="F063"/>
      </w:r>
      <w:r w:rsidRPr="008323C3">
        <w:rPr>
          <w:szCs w:val="21"/>
          <w:vertAlign w:val="superscript"/>
        </w:rPr>
        <w:t>2</w:t>
      </w:r>
      <w:r w:rsidR="00185B92" w:rsidRPr="008323C3">
        <w:rPr>
          <w:szCs w:val="21"/>
        </w:rPr>
        <w:t xml:space="preserve"> text.</w:t>
      </w:r>
    </w:p>
    <w:p w14:paraId="3FCC77F7" w14:textId="42BCEE88" w:rsidR="00F960B4" w:rsidRPr="00B417F1" w:rsidRDefault="00F960B4" w:rsidP="009A2724">
      <w:pPr>
        <w:rPr>
          <w:szCs w:val="21"/>
        </w:rPr>
      </w:pPr>
    </w:p>
    <w:sectPr w:rsidR="00F960B4" w:rsidRPr="00B417F1" w:rsidSect="00213D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330A8" w14:textId="77777777" w:rsidR="0028351F" w:rsidRDefault="0028351F" w:rsidP="00BF1F48">
      <w:pPr>
        <w:spacing w:after="0" w:line="240" w:lineRule="auto"/>
      </w:pPr>
      <w:r>
        <w:separator/>
      </w:r>
    </w:p>
  </w:endnote>
  <w:endnote w:type="continuationSeparator" w:id="0">
    <w:p w14:paraId="6651A58C" w14:textId="77777777" w:rsidR="0028351F" w:rsidRDefault="0028351F" w:rsidP="00BF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96AC1" w14:textId="77777777" w:rsidR="0028351F" w:rsidRDefault="0028351F" w:rsidP="00BF1F48">
      <w:pPr>
        <w:spacing w:after="0" w:line="240" w:lineRule="auto"/>
      </w:pPr>
      <w:r>
        <w:separator/>
      </w:r>
    </w:p>
  </w:footnote>
  <w:footnote w:type="continuationSeparator" w:id="0">
    <w:p w14:paraId="470077DC" w14:textId="77777777" w:rsidR="0028351F" w:rsidRDefault="0028351F" w:rsidP="00BF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F8"/>
    <w:rsid w:val="000430EE"/>
    <w:rsid w:val="000D633D"/>
    <w:rsid w:val="00185B92"/>
    <w:rsid w:val="00213DB9"/>
    <w:rsid w:val="00222584"/>
    <w:rsid w:val="002257F8"/>
    <w:rsid w:val="0028351F"/>
    <w:rsid w:val="002C5451"/>
    <w:rsid w:val="0030177D"/>
    <w:rsid w:val="00337927"/>
    <w:rsid w:val="0041748E"/>
    <w:rsid w:val="00475331"/>
    <w:rsid w:val="004A2386"/>
    <w:rsid w:val="004F33F0"/>
    <w:rsid w:val="004F5EC1"/>
    <w:rsid w:val="0053614B"/>
    <w:rsid w:val="005722B4"/>
    <w:rsid w:val="005757B8"/>
    <w:rsid w:val="005B787C"/>
    <w:rsid w:val="005E412C"/>
    <w:rsid w:val="005F5F64"/>
    <w:rsid w:val="007709F6"/>
    <w:rsid w:val="007A4DAD"/>
    <w:rsid w:val="007C7200"/>
    <w:rsid w:val="008323C3"/>
    <w:rsid w:val="008C3A00"/>
    <w:rsid w:val="00971D8B"/>
    <w:rsid w:val="009A2724"/>
    <w:rsid w:val="009C1B56"/>
    <w:rsid w:val="009E4AB5"/>
    <w:rsid w:val="00AE5379"/>
    <w:rsid w:val="00B417F1"/>
    <w:rsid w:val="00BF1F48"/>
    <w:rsid w:val="00C74B9F"/>
    <w:rsid w:val="00CE6DC5"/>
    <w:rsid w:val="00DA46C7"/>
    <w:rsid w:val="00E00A86"/>
    <w:rsid w:val="00E61FA6"/>
    <w:rsid w:val="00ED0701"/>
    <w:rsid w:val="00F7615A"/>
    <w:rsid w:val="00F9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CD054"/>
  <w15:chartTrackingRefBased/>
  <w15:docId w15:val="{C16CCE00-67C7-4789-9EC3-56D8B937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napToGrid w:val="0"/>
        <w:sz w:val="21"/>
        <w:szCs w:val="24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Title" w:qFormat="1"/>
    <w:lsdException w:name="Default Paragraph Fon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00A86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00A8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00A86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rsid w:val="00337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7927"/>
    <w:rPr>
      <w:sz w:val="18"/>
      <w:szCs w:val="18"/>
    </w:rPr>
  </w:style>
  <w:style w:type="paragraph" w:styleId="a5">
    <w:name w:val="footer"/>
    <w:basedOn w:val="a"/>
    <w:link w:val="a6"/>
    <w:rsid w:val="00337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7927"/>
    <w:rPr>
      <w:sz w:val="18"/>
      <w:szCs w:val="18"/>
    </w:rPr>
  </w:style>
  <w:style w:type="table" w:styleId="a7">
    <w:name w:val="Table Grid"/>
    <w:basedOn w:val="a1"/>
    <w:rsid w:val="0033792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芳</dc:creator>
  <cp:keywords/>
  <dc:description/>
  <cp:lastModifiedBy>陈 小芳</cp:lastModifiedBy>
  <cp:revision>10</cp:revision>
  <dcterms:created xsi:type="dcterms:W3CDTF">2022-07-04T01:49:00Z</dcterms:created>
  <dcterms:modified xsi:type="dcterms:W3CDTF">2022-08-22T15:20:00Z</dcterms:modified>
</cp:coreProperties>
</file>